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18"/>
        <w:gridCol w:w="2930"/>
        <w:gridCol w:w="1908"/>
        <w:gridCol w:w="1294"/>
      </w:tblGrid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ANOVA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</w:p>
        </w:tc>
      </w:tr>
      <w:tr w:rsidR="00CA1FB4" w:rsidRPr="00481B63" w:rsidTr="00215BA0">
        <w:trPr>
          <w:trHeight w:val="70"/>
        </w:trPr>
        <w:tc>
          <w:tcPr>
            <w:tcW w:w="91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A1FB4" w:rsidRPr="00DB5DC6" w:rsidRDefault="00CA1FB4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b/>
                <w:lang w:val="en-GB"/>
              </w:rPr>
              <w:t>Hit Rates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 xml:space="preserve">Baseline </w:t>
            </w:r>
            <w:proofErr w:type="spellStart"/>
            <w:r w:rsidRPr="00DB5DC6">
              <w:rPr>
                <w:lang w:val="en-GB"/>
              </w:rPr>
              <w:t>Cortisol</w:t>
            </w:r>
            <w:proofErr w:type="spellEnd"/>
            <w:r w:rsidRPr="00DB5DC6">
              <w:rPr>
                <w:lang w:val="en-GB"/>
              </w:rPr>
              <w:t xml:space="preserve"> x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570D2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sk</w:t>
            </w:r>
            <w:r w:rsidR="0052324B" w:rsidRPr="00DB5DC6">
              <w:rPr>
                <w:lang w:val="en-GB"/>
              </w:rPr>
              <w:t xml:space="preserve"> (WM1, WM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>F (1,21)=5.9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>p=0.024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481B63" w:rsidRDefault="0052324B" w:rsidP="00202798">
            <w:pPr>
              <w:spacing w:line="480" w:lineRule="auto"/>
              <w:rPr>
                <w:lang w:val="en-US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570D2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ound</w:t>
            </w:r>
            <w:r w:rsidR="0052324B" w:rsidRPr="00DB5DC6">
              <w:rPr>
                <w:lang w:val="en-GB"/>
              </w:rPr>
              <w:t xml:space="preserve"> (st</w:t>
            </w:r>
            <w:r w:rsidR="0052324B">
              <w:rPr>
                <w:lang w:val="en-GB"/>
              </w:rPr>
              <w:t>andard</w:t>
            </w:r>
            <w:r w:rsidR="0052324B" w:rsidRPr="00DB5DC6">
              <w:rPr>
                <w:lang w:val="en-GB"/>
              </w:rPr>
              <w:t>, nov</w:t>
            </w:r>
            <w:r w:rsidR="0052324B">
              <w:rPr>
                <w:lang w:val="en-GB"/>
              </w:rPr>
              <w:t>el</w:t>
            </w:r>
            <w:r w:rsidR="0052324B" w:rsidRPr="00DB5DC6">
              <w:rPr>
                <w:lang w:val="en-GB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F(1,21)=8.2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p=0.009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481B63" w:rsidRDefault="0052324B" w:rsidP="00202798">
            <w:pPr>
              <w:spacing w:line="480" w:lineRule="auto"/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570D2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sk</w:t>
            </w:r>
            <w:r w:rsidR="0052324B" w:rsidRPr="00DB5DC6">
              <w:rPr>
                <w:lang w:val="en-GB"/>
              </w:rPr>
              <w:t xml:space="preserve"> x </w:t>
            </w:r>
            <w:r>
              <w:rPr>
                <w:lang w:val="en-GB"/>
              </w:rPr>
              <w:t>Soun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F(1, 21)=11.7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p=0.003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481B63" w:rsidRDefault="00BF29FC" w:rsidP="00202798">
            <w:pPr>
              <w:spacing w:line="480" w:lineRule="auto"/>
            </w:pPr>
            <w:proofErr w:type="spellStart"/>
            <w:r w:rsidRPr="00481B63">
              <w:t>Baseline</w:t>
            </w:r>
            <w:proofErr w:type="spellEnd"/>
            <w:r w:rsidRPr="00481B63">
              <w:t xml:space="preserve"> Cortisol/DHEA </w:t>
            </w:r>
            <w:r w:rsidR="00215BA0">
              <w:t xml:space="preserve">ratio </w:t>
            </w:r>
            <w:r w:rsidRPr="00481B63">
              <w:t>x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2027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sk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F(1,20)=8.1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p=0.01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2027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oun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F(1,20)=13.1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p=0.002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570D2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sk</w:t>
            </w:r>
            <w:r w:rsidR="0052324B" w:rsidRPr="00DB5DC6">
              <w:rPr>
                <w:lang w:val="en-GB"/>
              </w:rPr>
              <w:t xml:space="preserve"> x </w:t>
            </w:r>
            <w:r>
              <w:rPr>
                <w:lang w:val="en-GB"/>
              </w:rPr>
              <w:t>Soun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F(1,20)=17.6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p&lt;0.001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481B63">
            <w:pPr>
              <w:spacing w:line="480" w:lineRule="auto"/>
              <w:rPr>
                <w:lang w:val="da-DK"/>
              </w:rPr>
            </w:pPr>
            <w:r w:rsidRPr="00DB5DC6">
              <w:rPr>
                <w:lang w:val="en-GB"/>
              </w:rPr>
              <w:t>Δ</w:t>
            </w:r>
            <w:r w:rsidRPr="00DB5DC6">
              <w:rPr>
                <w:lang w:val="da-DK"/>
              </w:rPr>
              <w:t xml:space="preserve"> DHEA </w:t>
            </w:r>
            <w:r w:rsidRPr="0023487D">
              <w:rPr>
                <w:lang w:val="es-ES_tradnl"/>
              </w:rPr>
              <w:t>re</w:t>
            </w:r>
            <w:r w:rsidR="00481B63">
              <w:rPr>
                <w:lang w:val="es-ES_tradnl"/>
              </w:rPr>
              <w:t>sponse</w:t>
            </w:r>
            <w:r w:rsidRPr="00DB5DC6">
              <w:rPr>
                <w:lang w:val="da-DK"/>
              </w:rPr>
              <w:t xml:space="preserve"> x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570D2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sk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F(1,20)=8.0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p=0.01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570D2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oun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>F(1,20)=1.8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>p=0.192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570D2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sk</w:t>
            </w:r>
            <w:r w:rsidR="0052324B" w:rsidRPr="00DB5DC6">
              <w:rPr>
                <w:lang w:val="en-GB"/>
              </w:rPr>
              <w:t xml:space="preserve"> x </w:t>
            </w:r>
            <w:r>
              <w:rPr>
                <w:lang w:val="en-GB"/>
              </w:rPr>
              <w:t>Soun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>F(1,20)=5.6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>p=0.027</w:t>
            </w:r>
          </w:p>
        </w:tc>
      </w:tr>
      <w:tr w:rsidR="008333E7" w:rsidRPr="00481B63" w:rsidTr="00215BA0">
        <w:tc>
          <w:tcPr>
            <w:tcW w:w="91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333E7" w:rsidRPr="00DB5DC6" w:rsidRDefault="008333E7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b/>
                <w:lang w:val="en-GB"/>
              </w:rPr>
              <w:t>Response times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 xml:space="preserve">Baseline </w:t>
            </w:r>
            <w:proofErr w:type="spellStart"/>
            <w:r w:rsidRPr="00DB5DC6">
              <w:rPr>
                <w:lang w:val="en-GB"/>
              </w:rPr>
              <w:t>Cortisol</w:t>
            </w:r>
            <w:proofErr w:type="spellEnd"/>
            <w:r w:rsidRPr="00DB5DC6">
              <w:rPr>
                <w:lang w:val="en-GB"/>
              </w:rPr>
              <w:t xml:space="preserve"> x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570D2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sk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>F(1,21)=</w:t>
            </w:r>
            <w:r>
              <w:rPr>
                <w:lang w:val="en-GB"/>
              </w:rPr>
              <w:t>1.1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>p=0.</w:t>
            </w:r>
            <w:r>
              <w:rPr>
                <w:lang w:val="en-GB"/>
              </w:rPr>
              <w:t>300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481B63" w:rsidRDefault="0052324B" w:rsidP="00202798">
            <w:pPr>
              <w:spacing w:line="480" w:lineRule="auto"/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570D2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oun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>F(1,21)=</w:t>
            </w:r>
            <w:r>
              <w:rPr>
                <w:lang w:val="en-GB"/>
              </w:rPr>
              <w:t>4.4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>p=0.</w:t>
            </w:r>
            <w:r>
              <w:rPr>
                <w:lang w:val="en-GB"/>
              </w:rPr>
              <w:t>047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481B63" w:rsidRDefault="0052324B" w:rsidP="00202798">
            <w:pPr>
              <w:spacing w:line="480" w:lineRule="auto"/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570D2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sk</w:t>
            </w:r>
            <w:r w:rsidR="0052324B" w:rsidRPr="00DB5DC6">
              <w:rPr>
                <w:lang w:val="en-GB"/>
              </w:rPr>
              <w:t xml:space="preserve"> x </w:t>
            </w:r>
            <w:r>
              <w:rPr>
                <w:lang w:val="en-GB"/>
              </w:rPr>
              <w:t>Soun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7E5BE3" w:rsidRDefault="0052324B" w:rsidP="00202798">
            <w:pPr>
              <w:spacing w:line="480" w:lineRule="auto"/>
              <w:rPr>
                <w:lang w:val="en-GB"/>
              </w:rPr>
            </w:pPr>
            <w:r w:rsidRPr="007E5BE3">
              <w:rPr>
                <w:lang w:val="en-GB"/>
              </w:rPr>
              <w:t>F(1,21)=3.0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7E5BE3" w:rsidRDefault="0052324B" w:rsidP="00202798">
            <w:pPr>
              <w:spacing w:line="480" w:lineRule="auto"/>
              <w:rPr>
                <w:lang w:val="en-GB"/>
              </w:rPr>
            </w:pPr>
            <w:r w:rsidRPr="007E5BE3">
              <w:rPr>
                <w:lang w:val="en-GB"/>
              </w:rPr>
              <w:t>p=0.096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481B63" w:rsidRDefault="00BF29FC" w:rsidP="00202798">
            <w:pPr>
              <w:spacing w:line="480" w:lineRule="auto"/>
            </w:pPr>
            <w:proofErr w:type="spellStart"/>
            <w:r w:rsidRPr="00481B63">
              <w:t>Baseline</w:t>
            </w:r>
            <w:proofErr w:type="spellEnd"/>
            <w:r w:rsidRPr="00481B63">
              <w:t xml:space="preserve"> Cortisol/DHEA </w:t>
            </w:r>
            <w:r w:rsidR="00215BA0">
              <w:t xml:space="preserve">ratio </w:t>
            </w:r>
            <w:r w:rsidRPr="00481B63">
              <w:t>x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481B63" w:rsidRDefault="00570D28" w:rsidP="00570D2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sk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481B63" w:rsidRDefault="0052324B" w:rsidP="00202798">
            <w:pPr>
              <w:spacing w:line="480" w:lineRule="auto"/>
              <w:rPr>
                <w:lang w:val="en-GB"/>
              </w:rPr>
            </w:pPr>
            <w:r w:rsidRPr="00481B63">
              <w:rPr>
                <w:lang w:val="en-GB"/>
              </w:rPr>
              <w:t>F(1,20)=0.4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481B63" w:rsidRDefault="0052324B" w:rsidP="00202798">
            <w:pPr>
              <w:spacing w:line="480" w:lineRule="auto"/>
              <w:rPr>
                <w:lang w:val="en-GB"/>
              </w:rPr>
            </w:pPr>
            <w:r w:rsidRPr="00481B63">
              <w:rPr>
                <w:lang w:val="en-GB"/>
              </w:rPr>
              <w:t>P=0.502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570D2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oun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8A607C" w:rsidRDefault="0052324B" w:rsidP="00202798">
            <w:pPr>
              <w:spacing w:line="480" w:lineRule="auto"/>
              <w:rPr>
                <w:lang w:val="en-GB"/>
              </w:rPr>
            </w:pPr>
            <w:r w:rsidRPr="008A607C">
              <w:rPr>
                <w:lang w:val="en-GB"/>
              </w:rPr>
              <w:t>F(1,20)=6.4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8A607C" w:rsidRDefault="0052324B" w:rsidP="00202798">
            <w:pPr>
              <w:spacing w:line="480" w:lineRule="auto"/>
              <w:rPr>
                <w:lang w:val="en-GB"/>
              </w:rPr>
            </w:pPr>
            <w:r w:rsidRPr="008A607C">
              <w:rPr>
                <w:lang w:val="en-GB"/>
              </w:rPr>
              <w:t>p=0.019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2027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sk</w:t>
            </w:r>
            <w:r w:rsidRPr="00DB5DC6">
              <w:rPr>
                <w:lang w:val="en-GB"/>
              </w:rPr>
              <w:t xml:space="preserve"> x </w:t>
            </w:r>
            <w:r>
              <w:rPr>
                <w:lang w:val="en-GB"/>
              </w:rPr>
              <w:t>Soun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8A607C" w:rsidRDefault="0052324B" w:rsidP="00202798">
            <w:pPr>
              <w:spacing w:line="480" w:lineRule="auto"/>
              <w:rPr>
                <w:lang w:val="en-GB"/>
              </w:rPr>
            </w:pPr>
            <w:r w:rsidRPr="008A607C">
              <w:rPr>
                <w:lang w:val="en-GB"/>
              </w:rPr>
              <w:t>F(1,20)=2.1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8A607C" w:rsidRDefault="0052324B" w:rsidP="00202798">
            <w:pPr>
              <w:spacing w:line="480" w:lineRule="auto"/>
              <w:rPr>
                <w:lang w:val="en-GB"/>
              </w:rPr>
            </w:pPr>
            <w:r w:rsidRPr="008A607C">
              <w:rPr>
                <w:lang w:val="en-GB"/>
              </w:rPr>
              <w:t>P=0.162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da-DK"/>
              </w:rPr>
            </w:pPr>
            <w:r w:rsidRPr="00DB5DC6">
              <w:rPr>
                <w:lang w:val="en-GB"/>
              </w:rPr>
              <w:lastRenderedPageBreak/>
              <w:t>Δ</w:t>
            </w:r>
            <w:r w:rsidRPr="00DB5DC6">
              <w:rPr>
                <w:lang w:val="da-DK"/>
              </w:rPr>
              <w:t xml:space="preserve"> DHEA </w:t>
            </w:r>
            <w:r w:rsidR="00481B63">
              <w:rPr>
                <w:lang w:val="es-ES_tradnl"/>
              </w:rPr>
              <w:t>response</w:t>
            </w:r>
            <w:r w:rsidRPr="00DB5DC6">
              <w:rPr>
                <w:lang w:val="da-DK"/>
              </w:rPr>
              <w:t xml:space="preserve"> x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2027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sk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8A607C" w:rsidRDefault="0052324B" w:rsidP="00202798">
            <w:pPr>
              <w:spacing w:line="480" w:lineRule="auto"/>
              <w:rPr>
                <w:lang w:val="en-GB"/>
              </w:rPr>
            </w:pPr>
            <w:r w:rsidRPr="008A607C">
              <w:rPr>
                <w:lang w:val="en-GB"/>
              </w:rPr>
              <w:t>F(1,20)=3.3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8A607C" w:rsidRDefault="0052324B" w:rsidP="00202798">
            <w:pPr>
              <w:spacing w:line="480" w:lineRule="auto"/>
              <w:rPr>
                <w:lang w:val="en-GB"/>
              </w:rPr>
            </w:pPr>
            <w:r w:rsidRPr="008A607C">
              <w:rPr>
                <w:lang w:val="en-GB"/>
              </w:rPr>
              <w:t>p=0.084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2027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oun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>F(1,20)=</w:t>
            </w:r>
            <w:r>
              <w:rPr>
                <w:lang w:val="en-GB"/>
              </w:rPr>
              <w:t>2.3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  <w:r w:rsidRPr="00DB5DC6">
              <w:rPr>
                <w:lang w:val="en-GB"/>
              </w:rPr>
              <w:t>p=0.</w:t>
            </w:r>
            <w:r>
              <w:rPr>
                <w:lang w:val="en-GB"/>
              </w:rPr>
              <w:t>141</w:t>
            </w:r>
          </w:p>
        </w:tc>
      </w:tr>
      <w:tr w:rsidR="0052324B" w:rsidRPr="00481B63" w:rsidTr="00215BA0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70D28" w:rsidP="0020279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ask</w:t>
            </w:r>
            <w:r w:rsidRPr="00DB5DC6">
              <w:rPr>
                <w:lang w:val="en-GB"/>
              </w:rPr>
              <w:t xml:space="preserve"> x </w:t>
            </w:r>
            <w:r>
              <w:rPr>
                <w:lang w:val="en-GB"/>
              </w:rPr>
              <w:t>Soun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F(1,20)=</w:t>
            </w:r>
            <w:r>
              <w:rPr>
                <w:b/>
                <w:lang w:val="en-GB"/>
              </w:rPr>
              <w:t>10.7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52324B" w:rsidRPr="00DB5DC6" w:rsidRDefault="0052324B" w:rsidP="00202798">
            <w:pPr>
              <w:spacing w:line="480" w:lineRule="auto"/>
              <w:rPr>
                <w:b/>
                <w:lang w:val="en-GB"/>
              </w:rPr>
            </w:pPr>
            <w:r w:rsidRPr="00DB5DC6">
              <w:rPr>
                <w:b/>
                <w:lang w:val="en-GB"/>
              </w:rPr>
              <w:t>p=0.00</w:t>
            </w:r>
            <w:r>
              <w:rPr>
                <w:b/>
                <w:lang w:val="en-GB"/>
              </w:rPr>
              <w:t>4</w:t>
            </w:r>
          </w:p>
        </w:tc>
      </w:tr>
    </w:tbl>
    <w:p w:rsidR="00B006DC" w:rsidRPr="0052324B" w:rsidRDefault="00B006DC" w:rsidP="00F954B9">
      <w:pPr>
        <w:spacing w:line="480" w:lineRule="auto"/>
        <w:jc w:val="both"/>
        <w:rPr>
          <w:lang w:val="en-GB"/>
        </w:rPr>
      </w:pPr>
    </w:p>
    <w:sectPr w:rsidR="00B006DC" w:rsidRPr="0052324B" w:rsidSect="00F954B9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1050" w:rsidRDefault="002A1050" w:rsidP="007765ED">
      <w:pPr>
        <w:spacing w:after="0" w:line="240" w:lineRule="auto"/>
      </w:pPr>
      <w:r>
        <w:separator/>
      </w:r>
    </w:p>
  </w:endnote>
  <w:endnote w:type="continuationSeparator" w:id="0">
    <w:p w:rsidR="002A1050" w:rsidRDefault="002A1050" w:rsidP="00776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DKAF E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3236" w:rsidRDefault="002C6345">
    <w:pPr>
      <w:pStyle w:val="Rodap"/>
      <w:jc w:val="right"/>
    </w:pPr>
    <w:fldSimple w:instr=" PAGE   \* MERGEFORMAT ">
      <w:r w:rsidR="00215BA0">
        <w:rPr>
          <w:noProof/>
        </w:rPr>
        <w:t>1</w:t>
      </w:r>
    </w:fldSimple>
  </w:p>
  <w:p w:rsidR="008D3236" w:rsidRDefault="008D3236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1050" w:rsidRDefault="002A1050" w:rsidP="007765ED">
      <w:pPr>
        <w:spacing w:after="0" w:line="240" w:lineRule="auto"/>
      </w:pPr>
      <w:r>
        <w:separator/>
      </w:r>
    </w:p>
  </w:footnote>
  <w:footnote w:type="continuationSeparator" w:id="0">
    <w:p w:rsidR="002A1050" w:rsidRDefault="002A1050" w:rsidP="007765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8F82145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2FA9E8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7CC13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7BCA8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E6230B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B42A2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512B8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82445B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8C45A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87A77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516794"/>
    <w:multiLevelType w:val="hybridMultilevel"/>
    <w:tmpl w:val="3536BE18"/>
    <w:lvl w:ilvl="0" w:tplc="0F8CB5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FE0F1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42461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2F4F5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68078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9AE1F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D8A31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F2F0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62B2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A691C44"/>
    <w:multiLevelType w:val="hybridMultilevel"/>
    <w:tmpl w:val="C25E1AB6"/>
    <w:lvl w:ilvl="0" w:tplc="B7E0C1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8733959"/>
    <w:multiLevelType w:val="hybridMultilevel"/>
    <w:tmpl w:val="550AD992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CB5E90"/>
    <w:multiLevelType w:val="hybridMultilevel"/>
    <w:tmpl w:val="33EC4DC0"/>
    <w:lvl w:ilvl="0" w:tplc="4A5881D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F181869"/>
    <w:multiLevelType w:val="hybridMultilevel"/>
    <w:tmpl w:val="1638E146"/>
    <w:lvl w:ilvl="0" w:tplc="94AC304A">
      <w:start w:val="2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B55F22"/>
    <w:multiLevelType w:val="hybridMultilevel"/>
    <w:tmpl w:val="BE94A368"/>
    <w:lvl w:ilvl="0" w:tplc="08160007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16"/>
      </w:rPr>
    </w:lvl>
    <w:lvl w:ilvl="1" w:tplc="08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35200D2"/>
    <w:multiLevelType w:val="hybridMultilevel"/>
    <w:tmpl w:val="E3EC6BE8"/>
    <w:lvl w:ilvl="0" w:tplc="9B74169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5"/>
  </w:num>
  <w:num w:numId="3">
    <w:abstractNumId w:val="14"/>
  </w:num>
  <w:num w:numId="4">
    <w:abstractNumId w:val="10"/>
  </w:num>
  <w:num w:numId="5">
    <w:abstractNumId w:val="11"/>
  </w:num>
  <w:num w:numId="6">
    <w:abstractNumId w:val="12"/>
  </w:num>
  <w:num w:numId="7">
    <w:abstractNumId w:val="16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37EE7"/>
    <w:rsid w:val="000008C6"/>
    <w:rsid w:val="00001039"/>
    <w:rsid w:val="0000168A"/>
    <w:rsid w:val="000055D5"/>
    <w:rsid w:val="0000790B"/>
    <w:rsid w:val="00007C24"/>
    <w:rsid w:val="000105BC"/>
    <w:rsid w:val="00010A29"/>
    <w:rsid w:val="00010AD7"/>
    <w:rsid w:val="00014053"/>
    <w:rsid w:val="00014EED"/>
    <w:rsid w:val="000202B8"/>
    <w:rsid w:val="00023585"/>
    <w:rsid w:val="00026ACF"/>
    <w:rsid w:val="0003106C"/>
    <w:rsid w:val="0003248E"/>
    <w:rsid w:val="0003547C"/>
    <w:rsid w:val="00035AAE"/>
    <w:rsid w:val="0004002B"/>
    <w:rsid w:val="00041472"/>
    <w:rsid w:val="00044602"/>
    <w:rsid w:val="00047AFB"/>
    <w:rsid w:val="00047F5A"/>
    <w:rsid w:val="00052374"/>
    <w:rsid w:val="00053FF4"/>
    <w:rsid w:val="00064749"/>
    <w:rsid w:val="000660D2"/>
    <w:rsid w:val="00066C13"/>
    <w:rsid w:val="000675FF"/>
    <w:rsid w:val="0007035C"/>
    <w:rsid w:val="00070D8F"/>
    <w:rsid w:val="00075942"/>
    <w:rsid w:val="00080319"/>
    <w:rsid w:val="0008032F"/>
    <w:rsid w:val="00084EA2"/>
    <w:rsid w:val="00084FAF"/>
    <w:rsid w:val="0008534E"/>
    <w:rsid w:val="00085F35"/>
    <w:rsid w:val="000873E0"/>
    <w:rsid w:val="000932C6"/>
    <w:rsid w:val="00093768"/>
    <w:rsid w:val="00094CD2"/>
    <w:rsid w:val="00094D5F"/>
    <w:rsid w:val="000961B6"/>
    <w:rsid w:val="000979EA"/>
    <w:rsid w:val="000A103A"/>
    <w:rsid w:val="000A24F7"/>
    <w:rsid w:val="000A282D"/>
    <w:rsid w:val="000A4048"/>
    <w:rsid w:val="000A7346"/>
    <w:rsid w:val="000A77AA"/>
    <w:rsid w:val="000A7B50"/>
    <w:rsid w:val="000A7BB7"/>
    <w:rsid w:val="000B0C15"/>
    <w:rsid w:val="000B22AD"/>
    <w:rsid w:val="000B6B8C"/>
    <w:rsid w:val="000B7121"/>
    <w:rsid w:val="000B731A"/>
    <w:rsid w:val="000B75B6"/>
    <w:rsid w:val="000B763E"/>
    <w:rsid w:val="000C03A4"/>
    <w:rsid w:val="000C0828"/>
    <w:rsid w:val="000C186D"/>
    <w:rsid w:val="000C2059"/>
    <w:rsid w:val="000C4432"/>
    <w:rsid w:val="000C4A0B"/>
    <w:rsid w:val="000C5977"/>
    <w:rsid w:val="000D05D0"/>
    <w:rsid w:val="000D0D7D"/>
    <w:rsid w:val="000D0ED8"/>
    <w:rsid w:val="000D1274"/>
    <w:rsid w:val="000D1AFD"/>
    <w:rsid w:val="000D2B68"/>
    <w:rsid w:val="000D2D1A"/>
    <w:rsid w:val="000D3747"/>
    <w:rsid w:val="000D3AB9"/>
    <w:rsid w:val="000D4ADB"/>
    <w:rsid w:val="000D596C"/>
    <w:rsid w:val="000D63CD"/>
    <w:rsid w:val="000D7520"/>
    <w:rsid w:val="000E1B3E"/>
    <w:rsid w:val="000E1BA2"/>
    <w:rsid w:val="000E3634"/>
    <w:rsid w:val="000E44F3"/>
    <w:rsid w:val="000E5ED0"/>
    <w:rsid w:val="000E681F"/>
    <w:rsid w:val="000E7415"/>
    <w:rsid w:val="000E74BC"/>
    <w:rsid w:val="000E79E7"/>
    <w:rsid w:val="000F22B8"/>
    <w:rsid w:val="000F25AA"/>
    <w:rsid w:val="000F2785"/>
    <w:rsid w:val="000F2A05"/>
    <w:rsid w:val="000F2E25"/>
    <w:rsid w:val="000F3694"/>
    <w:rsid w:val="000F5931"/>
    <w:rsid w:val="000F5F30"/>
    <w:rsid w:val="000F722B"/>
    <w:rsid w:val="000F78A8"/>
    <w:rsid w:val="00102919"/>
    <w:rsid w:val="00103AE1"/>
    <w:rsid w:val="001079EE"/>
    <w:rsid w:val="001105CB"/>
    <w:rsid w:val="001110A4"/>
    <w:rsid w:val="00112E6F"/>
    <w:rsid w:val="001136F0"/>
    <w:rsid w:val="001139D3"/>
    <w:rsid w:val="00115C78"/>
    <w:rsid w:val="00117D8A"/>
    <w:rsid w:val="00121457"/>
    <w:rsid w:val="0012339E"/>
    <w:rsid w:val="00124C4C"/>
    <w:rsid w:val="0013468C"/>
    <w:rsid w:val="00137A02"/>
    <w:rsid w:val="0014027B"/>
    <w:rsid w:val="001411BC"/>
    <w:rsid w:val="0014140B"/>
    <w:rsid w:val="00143656"/>
    <w:rsid w:val="00143C59"/>
    <w:rsid w:val="00144532"/>
    <w:rsid w:val="00150CEF"/>
    <w:rsid w:val="00150D87"/>
    <w:rsid w:val="001539A2"/>
    <w:rsid w:val="001551F3"/>
    <w:rsid w:val="00155D20"/>
    <w:rsid w:val="001561E1"/>
    <w:rsid w:val="0016010C"/>
    <w:rsid w:val="00160ADF"/>
    <w:rsid w:val="00161940"/>
    <w:rsid w:val="00161AF3"/>
    <w:rsid w:val="0016285B"/>
    <w:rsid w:val="00162B64"/>
    <w:rsid w:val="001649E4"/>
    <w:rsid w:val="00165635"/>
    <w:rsid w:val="001663DE"/>
    <w:rsid w:val="001705F4"/>
    <w:rsid w:val="001707E0"/>
    <w:rsid w:val="00171D3E"/>
    <w:rsid w:val="00172CD1"/>
    <w:rsid w:val="001759F0"/>
    <w:rsid w:val="00176892"/>
    <w:rsid w:val="00181615"/>
    <w:rsid w:val="001830FA"/>
    <w:rsid w:val="001856E7"/>
    <w:rsid w:val="00187E24"/>
    <w:rsid w:val="00191085"/>
    <w:rsid w:val="00191802"/>
    <w:rsid w:val="00191D6E"/>
    <w:rsid w:val="00192452"/>
    <w:rsid w:val="001925E9"/>
    <w:rsid w:val="00192961"/>
    <w:rsid w:val="00192A1F"/>
    <w:rsid w:val="0019504A"/>
    <w:rsid w:val="0019680B"/>
    <w:rsid w:val="00196858"/>
    <w:rsid w:val="001A0A64"/>
    <w:rsid w:val="001A156B"/>
    <w:rsid w:val="001A27DA"/>
    <w:rsid w:val="001A48D2"/>
    <w:rsid w:val="001A506A"/>
    <w:rsid w:val="001A545A"/>
    <w:rsid w:val="001A718F"/>
    <w:rsid w:val="001B147F"/>
    <w:rsid w:val="001B288C"/>
    <w:rsid w:val="001B5FE1"/>
    <w:rsid w:val="001C06A3"/>
    <w:rsid w:val="001C1301"/>
    <w:rsid w:val="001C1AC5"/>
    <w:rsid w:val="001C3B25"/>
    <w:rsid w:val="001C5830"/>
    <w:rsid w:val="001C59BB"/>
    <w:rsid w:val="001C7B8B"/>
    <w:rsid w:val="001D13B2"/>
    <w:rsid w:val="001D23A9"/>
    <w:rsid w:val="001D262F"/>
    <w:rsid w:val="001D2E67"/>
    <w:rsid w:val="001D47D6"/>
    <w:rsid w:val="001D4F0F"/>
    <w:rsid w:val="001D70BD"/>
    <w:rsid w:val="001E0613"/>
    <w:rsid w:val="001E0DEB"/>
    <w:rsid w:val="001E3CFF"/>
    <w:rsid w:val="001E4D23"/>
    <w:rsid w:val="001E56B6"/>
    <w:rsid w:val="001E579C"/>
    <w:rsid w:val="001E69EA"/>
    <w:rsid w:val="001E79AB"/>
    <w:rsid w:val="001F063D"/>
    <w:rsid w:val="001F18B1"/>
    <w:rsid w:val="001F36D4"/>
    <w:rsid w:val="001F4313"/>
    <w:rsid w:val="001F4790"/>
    <w:rsid w:val="002001CB"/>
    <w:rsid w:val="00201F95"/>
    <w:rsid w:val="00202798"/>
    <w:rsid w:val="002027F9"/>
    <w:rsid w:val="002054A1"/>
    <w:rsid w:val="00210A30"/>
    <w:rsid w:val="0021281E"/>
    <w:rsid w:val="00213E88"/>
    <w:rsid w:val="00214C4D"/>
    <w:rsid w:val="00215BA0"/>
    <w:rsid w:val="00216955"/>
    <w:rsid w:val="00217D1F"/>
    <w:rsid w:val="0022156D"/>
    <w:rsid w:val="00221D1B"/>
    <w:rsid w:val="00222000"/>
    <w:rsid w:val="00222715"/>
    <w:rsid w:val="002231D9"/>
    <w:rsid w:val="0022430D"/>
    <w:rsid w:val="00224934"/>
    <w:rsid w:val="002251C9"/>
    <w:rsid w:val="00226F01"/>
    <w:rsid w:val="00232C24"/>
    <w:rsid w:val="00233662"/>
    <w:rsid w:val="002366EC"/>
    <w:rsid w:val="0023725E"/>
    <w:rsid w:val="00237EE7"/>
    <w:rsid w:val="002401C5"/>
    <w:rsid w:val="0024047C"/>
    <w:rsid w:val="0024066A"/>
    <w:rsid w:val="00240715"/>
    <w:rsid w:val="0024075F"/>
    <w:rsid w:val="002408D5"/>
    <w:rsid w:val="002434EB"/>
    <w:rsid w:val="00244CB3"/>
    <w:rsid w:val="002461BA"/>
    <w:rsid w:val="00246680"/>
    <w:rsid w:val="00252A37"/>
    <w:rsid w:val="00252F59"/>
    <w:rsid w:val="0025363C"/>
    <w:rsid w:val="00254361"/>
    <w:rsid w:val="00256814"/>
    <w:rsid w:val="00256A4C"/>
    <w:rsid w:val="00257195"/>
    <w:rsid w:val="002573E9"/>
    <w:rsid w:val="00257ADF"/>
    <w:rsid w:val="00257D72"/>
    <w:rsid w:val="00260A96"/>
    <w:rsid w:val="00260AC3"/>
    <w:rsid w:val="002665B8"/>
    <w:rsid w:val="00267C52"/>
    <w:rsid w:val="002701A9"/>
    <w:rsid w:val="00271716"/>
    <w:rsid w:val="00271976"/>
    <w:rsid w:val="002743C3"/>
    <w:rsid w:val="002759F0"/>
    <w:rsid w:val="00275A37"/>
    <w:rsid w:val="00276AA5"/>
    <w:rsid w:val="00281677"/>
    <w:rsid w:val="002833E8"/>
    <w:rsid w:val="00285AE4"/>
    <w:rsid w:val="0028634B"/>
    <w:rsid w:val="00290EB8"/>
    <w:rsid w:val="002A1050"/>
    <w:rsid w:val="002A3636"/>
    <w:rsid w:val="002B0BCF"/>
    <w:rsid w:val="002B0CAE"/>
    <w:rsid w:val="002B3911"/>
    <w:rsid w:val="002B4CC4"/>
    <w:rsid w:val="002B6154"/>
    <w:rsid w:val="002B7B1F"/>
    <w:rsid w:val="002C528E"/>
    <w:rsid w:val="002C6345"/>
    <w:rsid w:val="002D00FF"/>
    <w:rsid w:val="002D01B8"/>
    <w:rsid w:val="002D1390"/>
    <w:rsid w:val="002D2F2B"/>
    <w:rsid w:val="002D44F5"/>
    <w:rsid w:val="002D4B6C"/>
    <w:rsid w:val="002D50B7"/>
    <w:rsid w:val="002D67FA"/>
    <w:rsid w:val="002E0BDA"/>
    <w:rsid w:val="002E4B98"/>
    <w:rsid w:val="002E5324"/>
    <w:rsid w:val="002F16D2"/>
    <w:rsid w:val="002F16D6"/>
    <w:rsid w:val="002F2202"/>
    <w:rsid w:val="002F423F"/>
    <w:rsid w:val="002F6C14"/>
    <w:rsid w:val="002F7A99"/>
    <w:rsid w:val="00303405"/>
    <w:rsid w:val="00303642"/>
    <w:rsid w:val="0030393A"/>
    <w:rsid w:val="00303CAF"/>
    <w:rsid w:val="00303FB3"/>
    <w:rsid w:val="00304684"/>
    <w:rsid w:val="003049C5"/>
    <w:rsid w:val="00310D7E"/>
    <w:rsid w:val="0031254B"/>
    <w:rsid w:val="003128B8"/>
    <w:rsid w:val="00315D18"/>
    <w:rsid w:val="003209BC"/>
    <w:rsid w:val="00323ADB"/>
    <w:rsid w:val="00324AF5"/>
    <w:rsid w:val="003269BD"/>
    <w:rsid w:val="003324A6"/>
    <w:rsid w:val="00333002"/>
    <w:rsid w:val="0033437F"/>
    <w:rsid w:val="00334DBB"/>
    <w:rsid w:val="00334EB9"/>
    <w:rsid w:val="00336231"/>
    <w:rsid w:val="0033786B"/>
    <w:rsid w:val="00337E1F"/>
    <w:rsid w:val="00341D96"/>
    <w:rsid w:val="00342E69"/>
    <w:rsid w:val="003446C6"/>
    <w:rsid w:val="00345C22"/>
    <w:rsid w:val="00345C74"/>
    <w:rsid w:val="003467AB"/>
    <w:rsid w:val="00347B61"/>
    <w:rsid w:val="00350194"/>
    <w:rsid w:val="003560B0"/>
    <w:rsid w:val="003603CC"/>
    <w:rsid w:val="00360548"/>
    <w:rsid w:val="00360AB4"/>
    <w:rsid w:val="00361710"/>
    <w:rsid w:val="00370A6F"/>
    <w:rsid w:val="0037380F"/>
    <w:rsid w:val="00374F91"/>
    <w:rsid w:val="003757C0"/>
    <w:rsid w:val="00382F1A"/>
    <w:rsid w:val="00384B15"/>
    <w:rsid w:val="003854A0"/>
    <w:rsid w:val="0038773D"/>
    <w:rsid w:val="00390914"/>
    <w:rsid w:val="003935E8"/>
    <w:rsid w:val="00394E65"/>
    <w:rsid w:val="003950BD"/>
    <w:rsid w:val="00395345"/>
    <w:rsid w:val="0039570C"/>
    <w:rsid w:val="003976AE"/>
    <w:rsid w:val="003A1DBC"/>
    <w:rsid w:val="003A2CE7"/>
    <w:rsid w:val="003A34D7"/>
    <w:rsid w:val="003A5AA8"/>
    <w:rsid w:val="003A5C26"/>
    <w:rsid w:val="003B1836"/>
    <w:rsid w:val="003B3185"/>
    <w:rsid w:val="003B3EE8"/>
    <w:rsid w:val="003B5ED4"/>
    <w:rsid w:val="003B62E1"/>
    <w:rsid w:val="003B72DA"/>
    <w:rsid w:val="003C0AB1"/>
    <w:rsid w:val="003C178C"/>
    <w:rsid w:val="003C3098"/>
    <w:rsid w:val="003C532A"/>
    <w:rsid w:val="003D223D"/>
    <w:rsid w:val="003D2F5B"/>
    <w:rsid w:val="003D3C97"/>
    <w:rsid w:val="003D497D"/>
    <w:rsid w:val="003D69FF"/>
    <w:rsid w:val="003E0182"/>
    <w:rsid w:val="003E079F"/>
    <w:rsid w:val="003E0C38"/>
    <w:rsid w:val="003E1083"/>
    <w:rsid w:val="003E4058"/>
    <w:rsid w:val="003E4ACB"/>
    <w:rsid w:val="003E506C"/>
    <w:rsid w:val="003E52A4"/>
    <w:rsid w:val="003E6535"/>
    <w:rsid w:val="003E7362"/>
    <w:rsid w:val="003E77D8"/>
    <w:rsid w:val="003F01CD"/>
    <w:rsid w:val="003F021E"/>
    <w:rsid w:val="003F1FC9"/>
    <w:rsid w:val="003F29FC"/>
    <w:rsid w:val="003F325D"/>
    <w:rsid w:val="003F4C6C"/>
    <w:rsid w:val="003F7542"/>
    <w:rsid w:val="00402A18"/>
    <w:rsid w:val="0040331F"/>
    <w:rsid w:val="00403FE6"/>
    <w:rsid w:val="00404A81"/>
    <w:rsid w:val="00415193"/>
    <w:rsid w:val="0041519C"/>
    <w:rsid w:val="00416308"/>
    <w:rsid w:val="0041669E"/>
    <w:rsid w:val="004172BB"/>
    <w:rsid w:val="0042199B"/>
    <w:rsid w:val="0042307A"/>
    <w:rsid w:val="00423488"/>
    <w:rsid w:val="00423CF8"/>
    <w:rsid w:val="004248A7"/>
    <w:rsid w:val="004250FD"/>
    <w:rsid w:val="00425E5E"/>
    <w:rsid w:val="00426C12"/>
    <w:rsid w:val="00426E7D"/>
    <w:rsid w:val="004275DD"/>
    <w:rsid w:val="004335F3"/>
    <w:rsid w:val="00435593"/>
    <w:rsid w:val="004370AB"/>
    <w:rsid w:val="004377F6"/>
    <w:rsid w:val="0044418C"/>
    <w:rsid w:val="00450FC6"/>
    <w:rsid w:val="00460B41"/>
    <w:rsid w:val="00462416"/>
    <w:rsid w:val="004629D3"/>
    <w:rsid w:val="0046464D"/>
    <w:rsid w:val="004716B3"/>
    <w:rsid w:val="00471731"/>
    <w:rsid w:val="00472195"/>
    <w:rsid w:val="004758FA"/>
    <w:rsid w:val="00475D89"/>
    <w:rsid w:val="00481B63"/>
    <w:rsid w:val="00481E08"/>
    <w:rsid w:val="00482652"/>
    <w:rsid w:val="004841DB"/>
    <w:rsid w:val="00485223"/>
    <w:rsid w:val="00486D3B"/>
    <w:rsid w:val="00487CA5"/>
    <w:rsid w:val="00490861"/>
    <w:rsid w:val="004908D3"/>
    <w:rsid w:val="004915B5"/>
    <w:rsid w:val="00491E9E"/>
    <w:rsid w:val="004A1741"/>
    <w:rsid w:val="004A3A65"/>
    <w:rsid w:val="004A3AAD"/>
    <w:rsid w:val="004A3EDD"/>
    <w:rsid w:val="004A4199"/>
    <w:rsid w:val="004A44EB"/>
    <w:rsid w:val="004A49DC"/>
    <w:rsid w:val="004A5432"/>
    <w:rsid w:val="004A6182"/>
    <w:rsid w:val="004A654D"/>
    <w:rsid w:val="004B079A"/>
    <w:rsid w:val="004C0F3A"/>
    <w:rsid w:val="004C29A0"/>
    <w:rsid w:val="004C35C7"/>
    <w:rsid w:val="004C4B0F"/>
    <w:rsid w:val="004C68ED"/>
    <w:rsid w:val="004C6AB7"/>
    <w:rsid w:val="004C7EF4"/>
    <w:rsid w:val="004D0DCE"/>
    <w:rsid w:val="004D2112"/>
    <w:rsid w:val="004D3086"/>
    <w:rsid w:val="004D47C3"/>
    <w:rsid w:val="004D54BB"/>
    <w:rsid w:val="004D5758"/>
    <w:rsid w:val="004E1E9E"/>
    <w:rsid w:val="004E429D"/>
    <w:rsid w:val="004E5AAC"/>
    <w:rsid w:val="004E6A26"/>
    <w:rsid w:val="004F1B5A"/>
    <w:rsid w:val="004F2178"/>
    <w:rsid w:val="004F51EF"/>
    <w:rsid w:val="004F5305"/>
    <w:rsid w:val="004F593F"/>
    <w:rsid w:val="00500153"/>
    <w:rsid w:val="005014E1"/>
    <w:rsid w:val="005037B6"/>
    <w:rsid w:val="00504348"/>
    <w:rsid w:val="005069F8"/>
    <w:rsid w:val="00507D7B"/>
    <w:rsid w:val="00507F6B"/>
    <w:rsid w:val="005100F4"/>
    <w:rsid w:val="00510278"/>
    <w:rsid w:val="00510C9A"/>
    <w:rsid w:val="005121EE"/>
    <w:rsid w:val="00512F11"/>
    <w:rsid w:val="00513B4A"/>
    <w:rsid w:val="0051469E"/>
    <w:rsid w:val="00514865"/>
    <w:rsid w:val="0051582D"/>
    <w:rsid w:val="00515CAF"/>
    <w:rsid w:val="005200BB"/>
    <w:rsid w:val="00521E48"/>
    <w:rsid w:val="005225EB"/>
    <w:rsid w:val="00522E25"/>
    <w:rsid w:val="0052324B"/>
    <w:rsid w:val="005235FB"/>
    <w:rsid w:val="0052461C"/>
    <w:rsid w:val="005248FF"/>
    <w:rsid w:val="00525035"/>
    <w:rsid w:val="00525764"/>
    <w:rsid w:val="005265AD"/>
    <w:rsid w:val="00530575"/>
    <w:rsid w:val="0053270E"/>
    <w:rsid w:val="00533BB4"/>
    <w:rsid w:val="005340B1"/>
    <w:rsid w:val="0054192B"/>
    <w:rsid w:val="0054316E"/>
    <w:rsid w:val="00544911"/>
    <w:rsid w:val="00546650"/>
    <w:rsid w:val="00547859"/>
    <w:rsid w:val="00550340"/>
    <w:rsid w:val="005539E3"/>
    <w:rsid w:val="00556FD3"/>
    <w:rsid w:val="00560986"/>
    <w:rsid w:val="00563B72"/>
    <w:rsid w:val="00563FBF"/>
    <w:rsid w:val="005653D8"/>
    <w:rsid w:val="00565E06"/>
    <w:rsid w:val="0056612A"/>
    <w:rsid w:val="005671E8"/>
    <w:rsid w:val="00570D28"/>
    <w:rsid w:val="00571E35"/>
    <w:rsid w:val="00572F77"/>
    <w:rsid w:val="005746CC"/>
    <w:rsid w:val="00574821"/>
    <w:rsid w:val="00580605"/>
    <w:rsid w:val="00582064"/>
    <w:rsid w:val="0058308B"/>
    <w:rsid w:val="00583D54"/>
    <w:rsid w:val="00585AC8"/>
    <w:rsid w:val="005917B0"/>
    <w:rsid w:val="00593438"/>
    <w:rsid w:val="0059476F"/>
    <w:rsid w:val="00596697"/>
    <w:rsid w:val="005A1953"/>
    <w:rsid w:val="005A52C6"/>
    <w:rsid w:val="005B005B"/>
    <w:rsid w:val="005B0332"/>
    <w:rsid w:val="005B6536"/>
    <w:rsid w:val="005B692F"/>
    <w:rsid w:val="005B6A28"/>
    <w:rsid w:val="005C18DB"/>
    <w:rsid w:val="005C243B"/>
    <w:rsid w:val="005C28FD"/>
    <w:rsid w:val="005C47B2"/>
    <w:rsid w:val="005C5106"/>
    <w:rsid w:val="005C5804"/>
    <w:rsid w:val="005C5D3E"/>
    <w:rsid w:val="005C6FCF"/>
    <w:rsid w:val="005C780F"/>
    <w:rsid w:val="005D0A5B"/>
    <w:rsid w:val="005D43F4"/>
    <w:rsid w:val="005D5571"/>
    <w:rsid w:val="005D608B"/>
    <w:rsid w:val="005D60E8"/>
    <w:rsid w:val="005D7C70"/>
    <w:rsid w:val="005E0355"/>
    <w:rsid w:val="005E146F"/>
    <w:rsid w:val="005E2881"/>
    <w:rsid w:val="005E50A1"/>
    <w:rsid w:val="005E578B"/>
    <w:rsid w:val="005E6FCB"/>
    <w:rsid w:val="005F0453"/>
    <w:rsid w:val="005F0B59"/>
    <w:rsid w:val="005F1A5D"/>
    <w:rsid w:val="005F2635"/>
    <w:rsid w:val="005F4DD2"/>
    <w:rsid w:val="005F6DDD"/>
    <w:rsid w:val="005F7EDB"/>
    <w:rsid w:val="00601225"/>
    <w:rsid w:val="006017A2"/>
    <w:rsid w:val="00602FB5"/>
    <w:rsid w:val="0060462E"/>
    <w:rsid w:val="00613756"/>
    <w:rsid w:val="00616379"/>
    <w:rsid w:val="0061713F"/>
    <w:rsid w:val="0061766C"/>
    <w:rsid w:val="006176E1"/>
    <w:rsid w:val="00620EAA"/>
    <w:rsid w:val="006233F0"/>
    <w:rsid w:val="00623599"/>
    <w:rsid w:val="0062427B"/>
    <w:rsid w:val="00625F61"/>
    <w:rsid w:val="00626C3D"/>
    <w:rsid w:val="0062728C"/>
    <w:rsid w:val="00627FC0"/>
    <w:rsid w:val="00630831"/>
    <w:rsid w:val="00630D8E"/>
    <w:rsid w:val="0063305B"/>
    <w:rsid w:val="006341F7"/>
    <w:rsid w:val="0063469B"/>
    <w:rsid w:val="006354F3"/>
    <w:rsid w:val="00635ACE"/>
    <w:rsid w:val="006367D0"/>
    <w:rsid w:val="00637AFF"/>
    <w:rsid w:val="00642F82"/>
    <w:rsid w:val="00643977"/>
    <w:rsid w:val="00645C86"/>
    <w:rsid w:val="00647268"/>
    <w:rsid w:val="006513AB"/>
    <w:rsid w:val="00651450"/>
    <w:rsid w:val="0065184C"/>
    <w:rsid w:val="00652087"/>
    <w:rsid w:val="00653EAD"/>
    <w:rsid w:val="006547B7"/>
    <w:rsid w:val="006556DF"/>
    <w:rsid w:val="0066102C"/>
    <w:rsid w:val="006610CB"/>
    <w:rsid w:val="0066119B"/>
    <w:rsid w:val="006640CE"/>
    <w:rsid w:val="00665838"/>
    <w:rsid w:val="006667B9"/>
    <w:rsid w:val="00666B9B"/>
    <w:rsid w:val="0066733C"/>
    <w:rsid w:val="00667B7A"/>
    <w:rsid w:val="00670168"/>
    <w:rsid w:val="0067016B"/>
    <w:rsid w:val="006702AB"/>
    <w:rsid w:val="0067062B"/>
    <w:rsid w:val="006732FD"/>
    <w:rsid w:val="00676264"/>
    <w:rsid w:val="0067642C"/>
    <w:rsid w:val="00676DC2"/>
    <w:rsid w:val="00683B7A"/>
    <w:rsid w:val="00684BE3"/>
    <w:rsid w:val="00690066"/>
    <w:rsid w:val="006932D7"/>
    <w:rsid w:val="00693A8A"/>
    <w:rsid w:val="00693BE9"/>
    <w:rsid w:val="006A0845"/>
    <w:rsid w:val="006B0158"/>
    <w:rsid w:val="006B0405"/>
    <w:rsid w:val="006B07B3"/>
    <w:rsid w:val="006B0D3B"/>
    <w:rsid w:val="006B0FC9"/>
    <w:rsid w:val="006B286B"/>
    <w:rsid w:val="006B2ACB"/>
    <w:rsid w:val="006B4CAC"/>
    <w:rsid w:val="006B5791"/>
    <w:rsid w:val="006C2776"/>
    <w:rsid w:val="006C3C7C"/>
    <w:rsid w:val="006C4BBF"/>
    <w:rsid w:val="006D0BB9"/>
    <w:rsid w:val="006D139F"/>
    <w:rsid w:val="006D17D5"/>
    <w:rsid w:val="006D2F96"/>
    <w:rsid w:val="006D3F30"/>
    <w:rsid w:val="006E20F6"/>
    <w:rsid w:val="006E2DA7"/>
    <w:rsid w:val="006E3A9F"/>
    <w:rsid w:val="006E3C8B"/>
    <w:rsid w:val="006E4873"/>
    <w:rsid w:val="006E4AF0"/>
    <w:rsid w:val="006E4D55"/>
    <w:rsid w:val="006E545D"/>
    <w:rsid w:val="006E78CC"/>
    <w:rsid w:val="006E7DC8"/>
    <w:rsid w:val="006E7DF2"/>
    <w:rsid w:val="006F14AC"/>
    <w:rsid w:val="006F1F92"/>
    <w:rsid w:val="006F2C22"/>
    <w:rsid w:val="006F38B8"/>
    <w:rsid w:val="006F57D1"/>
    <w:rsid w:val="006F75A6"/>
    <w:rsid w:val="00700B00"/>
    <w:rsid w:val="00702064"/>
    <w:rsid w:val="00702168"/>
    <w:rsid w:val="00705AD6"/>
    <w:rsid w:val="00711D16"/>
    <w:rsid w:val="00715CD1"/>
    <w:rsid w:val="00715D56"/>
    <w:rsid w:val="00716081"/>
    <w:rsid w:val="007167F0"/>
    <w:rsid w:val="0071688F"/>
    <w:rsid w:val="00716A05"/>
    <w:rsid w:val="00716DB9"/>
    <w:rsid w:val="00717D12"/>
    <w:rsid w:val="00720225"/>
    <w:rsid w:val="00720488"/>
    <w:rsid w:val="00720502"/>
    <w:rsid w:val="007205B6"/>
    <w:rsid w:val="00721C7B"/>
    <w:rsid w:val="007229C0"/>
    <w:rsid w:val="00726392"/>
    <w:rsid w:val="007307E7"/>
    <w:rsid w:val="00731994"/>
    <w:rsid w:val="00733160"/>
    <w:rsid w:val="007338C9"/>
    <w:rsid w:val="0073550F"/>
    <w:rsid w:val="00735CD7"/>
    <w:rsid w:val="00737FF5"/>
    <w:rsid w:val="0074326E"/>
    <w:rsid w:val="007442C5"/>
    <w:rsid w:val="007457DD"/>
    <w:rsid w:val="00745BAD"/>
    <w:rsid w:val="007460C7"/>
    <w:rsid w:val="007478AD"/>
    <w:rsid w:val="00747ECF"/>
    <w:rsid w:val="00751067"/>
    <w:rsid w:val="00751F38"/>
    <w:rsid w:val="00755092"/>
    <w:rsid w:val="007601FC"/>
    <w:rsid w:val="00762BB1"/>
    <w:rsid w:val="007672E5"/>
    <w:rsid w:val="00770CC9"/>
    <w:rsid w:val="00771198"/>
    <w:rsid w:val="00776324"/>
    <w:rsid w:val="007765ED"/>
    <w:rsid w:val="00776CB8"/>
    <w:rsid w:val="007810BE"/>
    <w:rsid w:val="00781E51"/>
    <w:rsid w:val="00784252"/>
    <w:rsid w:val="00785883"/>
    <w:rsid w:val="00787F25"/>
    <w:rsid w:val="00787F81"/>
    <w:rsid w:val="007907E0"/>
    <w:rsid w:val="0079448A"/>
    <w:rsid w:val="00796DBF"/>
    <w:rsid w:val="007A1BCE"/>
    <w:rsid w:val="007A2553"/>
    <w:rsid w:val="007A408E"/>
    <w:rsid w:val="007A48C7"/>
    <w:rsid w:val="007A58F5"/>
    <w:rsid w:val="007A650B"/>
    <w:rsid w:val="007A763D"/>
    <w:rsid w:val="007B1FF3"/>
    <w:rsid w:val="007B24FB"/>
    <w:rsid w:val="007B287F"/>
    <w:rsid w:val="007B4139"/>
    <w:rsid w:val="007B5D22"/>
    <w:rsid w:val="007B628D"/>
    <w:rsid w:val="007B7535"/>
    <w:rsid w:val="007C115F"/>
    <w:rsid w:val="007C185E"/>
    <w:rsid w:val="007C46A0"/>
    <w:rsid w:val="007C58E6"/>
    <w:rsid w:val="007C7923"/>
    <w:rsid w:val="007D091B"/>
    <w:rsid w:val="007D5937"/>
    <w:rsid w:val="007D6635"/>
    <w:rsid w:val="007E05D0"/>
    <w:rsid w:val="007E1EBB"/>
    <w:rsid w:val="007E2055"/>
    <w:rsid w:val="007E36D0"/>
    <w:rsid w:val="007E484A"/>
    <w:rsid w:val="007E5B02"/>
    <w:rsid w:val="007E7534"/>
    <w:rsid w:val="007E7B98"/>
    <w:rsid w:val="007E7BEB"/>
    <w:rsid w:val="007F1932"/>
    <w:rsid w:val="007F38C2"/>
    <w:rsid w:val="007F4247"/>
    <w:rsid w:val="007F55D2"/>
    <w:rsid w:val="00800A53"/>
    <w:rsid w:val="008023DF"/>
    <w:rsid w:val="00803F36"/>
    <w:rsid w:val="00803FAE"/>
    <w:rsid w:val="008045C8"/>
    <w:rsid w:val="008049CB"/>
    <w:rsid w:val="008052D1"/>
    <w:rsid w:val="0080788E"/>
    <w:rsid w:val="00807F02"/>
    <w:rsid w:val="00810D5E"/>
    <w:rsid w:val="00811495"/>
    <w:rsid w:val="00812B36"/>
    <w:rsid w:val="008138D0"/>
    <w:rsid w:val="00813A98"/>
    <w:rsid w:val="00817135"/>
    <w:rsid w:val="00821654"/>
    <w:rsid w:val="00821CC7"/>
    <w:rsid w:val="00823CC2"/>
    <w:rsid w:val="008248C0"/>
    <w:rsid w:val="008262FC"/>
    <w:rsid w:val="008269BB"/>
    <w:rsid w:val="00827AE9"/>
    <w:rsid w:val="008300AE"/>
    <w:rsid w:val="00830242"/>
    <w:rsid w:val="00832B4B"/>
    <w:rsid w:val="008333E7"/>
    <w:rsid w:val="008343DE"/>
    <w:rsid w:val="008347FE"/>
    <w:rsid w:val="00834897"/>
    <w:rsid w:val="008376C5"/>
    <w:rsid w:val="008426B3"/>
    <w:rsid w:val="00843BF1"/>
    <w:rsid w:val="008441A9"/>
    <w:rsid w:val="0084650B"/>
    <w:rsid w:val="008468AD"/>
    <w:rsid w:val="0085129C"/>
    <w:rsid w:val="008608CF"/>
    <w:rsid w:val="008610A1"/>
    <w:rsid w:val="00864AB1"/>
    <w:rsid w:val="00864EC4"/>
    <w:rsid w:val="008666B6"/>
    <w:rsid w:val="00870753"/>
    <w:rsid w:val="00870D67"/>
    <w:rsid w:val="00871002"/>
    <w:rsid w:val="00871DBF"/>
    <w:rsid w:val="00874251"/>
    <w:rsid w:val="00882CC0"/>
    <w:rsid w:val="0088405D"/>
    <w:rsid w:val="008866B2"/>
    <w:rsid w:val="00890C0B"/>
    <w:rsid w:val="00890FFA"/>
    <w:rsid w:val="00891E31"/>
    <w:rsid w:val="00893FFA"/>
    <w:rsid w:val="008A2D80"/>
    <w:rsid w:val="008A3553"/>
    <w:rsid w:val="008A42DF"/>
    <w:rsid w:val="008A5325"/>
    <w:rsid w:val="008A71FD"/>
    <w:rsid w:val="008B1DEF"/>
    <w:rsid w:val="008B1E34"/>
    <w:rsid w:val="008B21CB"/>
    <w:rsid w:val="008B378B"/>
    <w:rsid w:val="008B5259"/>
    <w:rsid w:val="008B5275"/>
    <w:rsid w:val="008B70FA"/>
    <w:rsid w:val="008B7BDD"/>
    <w:rsid w:val="008C00C3"/>
    <w:rsid w:val="008C00CE"/>
    <w:rsid w:val="008C0B6C"/>
    <w:rsid w:val="008C1EED"/>
    <w:rsid w:val="008C42EA"/>
    <w:rsid w:val="008C4ED1"/>
    <w:rsid w:val="008C67A9"/>
    <w:rsid w:val="008C77FB"/>
    <w:rsid w:val="008D08DF"/>
    <w:rsid w:val="008D3236"/>
    <w:rsid w:val="008E0783"/>
    <w:rsid w:val="008E1ABA"/>
    <w:rsid w:val="008E2F0B"/>
    <w:rsid w:val="008E33D4"/>
    <w:rsid w:val="008E6ACA"/>
    <w:rsid w:val="008E6D89"/>
    <w:rsid w:val="008F10E5"/>
    <w:rsid w:val="008F246C"/>
    <w:rsid w:val="008F63BD"/>
    <w:rsid w:val="008F6F0F"/>
    <w:rsid w:val="00900AE1"/>
    <w:rsid w:val="0090191D"/>
    <w:rsid w:val="00905FBC"/>
    <w:rsid w:val="009065ED"/>
    <w:rsid w:val="009076FE"/>
    <w:rsid w:val="00911A7B"/>
    <w:rsid w:val="00913334"/>
    <w:rsid w:val="0091349A"/>
    <w:rsid w:val="00913EF0"/>
    <w:rsid w:val="00922DAB"/>
    <w:rsid w:val="00922ECA"/>
    <w:rsid w:val="00923246"/>
    <w:rsid w:val="00924051"/>
    <w:rsid w:val="009269DD"/>
    <w:rsid w:val="009311F0"/>
    <w:rsid w:val="0093148D"/>
    <w:rsid w:val="009316E9"/>
    <w:rsid w:val="00935453"/>
    <w:rsid w:val="00936D4A"/>
    <w:rsid w:val="00937A76"/>
    <w:rsid w:val="00940598"/>
    <w:rsid w:val="00942409"/>
    <w:rsid w:val="00943DBA"/>
    <w:rsid w:val="0094469D"/>
    <w:rsid w:val="00945A61"/>
    <w:rsid w:val="00946AE6"/>
    <w:rsid w:val="00946F33"/>
    <w:rsid w:val="00950FDC"/>
    <w:rsid w:val="00952742"/>
    <w:rsid w:val="00953470"/>
    <w:rsid w:val="009547F2"/>
    <w:rsid w:val="00954F3F"/>
    <w:rsid w:val="00955547"/>
    <w:rsid w:val="009614D2"/>
    <w:rsid w:val="009616DC"/>
    <w:rsid w:val="009625A0"/>
    <w:rsid w:val="00964B20"/>
    <w:rsid w:val="009658D9"/>
    <w:rsid w:val="00966517"/>
    <w:rsid w:val="009669EC"/>
    <w:rsid w:val="00966B81"/>
    <w:rsid w:val="00970089"/>
    <w:rsid w:val="0097071B"/>
    <w:rsid w:val="00971787"/>
    <w:rsid w:val="009737AF"/>
    <w:rsid w:val="00973BA6"/>
    <w:rsid w:val="00974C6B"/>
    <w:rsid w:val="00974D57"/>
    <w:rsid w:val="00975EEF"/>
    <w:rsid w:val="00980FD7"/>
    <w:rsid w:val="009813DE"/>
    <w:rsid w:val="009815BB"/>
    <w:rsid w:val="00981704"/>
    <w:rsid w:val="00981CB0"/>
    <w:rsid w:val="00982110"/>
    <w:rsid w:val="009839DB"/>
    <w:rsid w:val="00984481"/>
    <w:rsid w:val="0098698E"/>
    <w:rsid w:val="009939BF"/>
    <w:rsid w:val="009962C3"/>
    <w:rsid w:val="009A19D0"/>
    <w:rsid w:val="009A2019"/>
    <w:rsid w:val="009A28AF"/>
    <w:rsid w:val="009A2DAF"/>
    <w:rsid w:val="009A43E5"/>
    <w:rsid w:val="009A4A1A"/>
    <w:rsid w:val="009A6850"/>
    <w:rsid w:val="009A762A"/>
    <w:rsid w:val="009A7F84"/>
    <w:rsid w:val="009B07AA"/>
    <w:rsid w:val="009B44A7"/>
    <w:rsid w:val="009B6288"/>
    <w:rsid w:val="009C14E2"/>
    <w:rsid w:val="009C3573"/>
    <w:rsid w:val="009C46F2"/>
    <w:rsid w:val="009C569C"/>
    <w:rsid w:val="009C5A0D"/>
    <w:rsid w:val="009C65AE"/>
    <w:rsid w:val="009C7CC8"/>
    <w:rsid w:val="009D05F6"/>
    <w:rsid w:val="009D2C04"/>
    <w:rsid w:val="009D5936"/>
    <w:rsid w:val="009D5B0E"/>
    <w:rsid w:val="009D5C9E"/>
    <w:rsid w:val="009D6C4E"/>
    <w:rsid w:val="009D79A0"/>
    <w:rsid w:val="009E0A1E"/>
    <w:rsid w:val="009E2542"/>
    <w:rsid w:val="009E2F1F"/>
    <w:rsid w:val="009E387E"/>
    <w:rsid w:val="009E687F"/>
    <w:rsid w:val="009F001B"/>
    <w:rsid w:val="009F109E"/>
    <w:rsid w:val="009F178B"/>
    <w:rsid w:val="009F19B2"/>
    <w:rsid w:val="009F26C9"/>
    <w:rsid w:val="009F3C5D"/>
    <w:rsid w:val="009F3D94"/>
    <w:rsid w:val="009F4A23"/>
    <w:rsid w:val="009F5669"/>
    <w:rsid w:val="00A016C1"/>
    <w:rsid w:val="00A018BE"/>
    <w:rsid w:val="00A031D9"/>
    <w:rsid w:val="00A034C7"/>
    <w:rsid w:val="00A0463C"/>
    <w:rsid w:val="00A0561C"/>
    <w:rsid w:val="00A06714"/>
    <w:rsid w:val="00A06A84"/>
    <w:rsid w:val="00A1168F"/>
    <w:rsid w:val="00A11AA1"/>
    <w:rsid w:val="00A11EA7"/>
    <w:rsid w:val="00A13A8F"/>
    <w:rsid w:val="00A13F86"/>
    <w:rsid w:val="00A14C4D"/>
    <w:rsid w:val="00A17702"/>
    <w:rsid w:val="00A17D79"/>
    <w:rsid w:val="00A23C86"/>
    <w:rsid w:val="00A24A52"/>
    <w:rsid w:val="00A279D1"/>
    <w:rsid w:val="00A27FB4"/>
    <w:rsid w:val="00A303B1"/>
    <w:rsid w:val="00A30471"/>
    <w:rsid w:val="00A30951"/>
    <w:rsid w:val="00A30E9E"/>
    <w:rsid w:val="00A316DE"/>
    <w:rsid w:val="00A317BC"/>
    <w:rsid w:val="00A3564E"/>
    <w:rsid w:val="00A35745"/>
    <w:rsid w:val="00A36B10"/>
    <w:rsid w:val="00A36E7A"/>
    <w:rsid w:val="00A40420"/>
    <w:rsid w:val="00A40F5F"/>
    <w:rsid w:val="00A42C9F"/>
    <w:rsid w:val="00A43064"/>
    <w:rsid w:val="00A435E0"/>
    <w:rsid w:val="00A44912"/>
    <w:rsid w:val="00A52A08"/>
    <w:rsid w:val="00A5379C"/>
    <w:rsid w:val="00A53B3C"/>
    <w:rsid w:val="00A60137"/>
    <w:rsid w:val="00A62625"/>
    <w:rsid w:val="00A6391F"/>
    <w:rsid w:val="00A67036"/>
    <w:rsid w:val="00A72001"/>
    <w:rsid w:val="00A73318"/>
    <w:rsid w:val="00A74D81"/>
    <w:rsid w:val="00A80A7C"/>
    <w:rsid w:val="00A83FDE"/>
    <w:rsid w:val="00A84B15"/>
    <w:rsid w:val="00A865A6"/>
    <w:rsid w:val="00A90DE8"/>
    <w:rsid w:val="00A936D5"/>
    <w:rsid w:val="00A94545"/>
    <w:rsid w:val="00A94B2B"/>
    <w:rsid w:val="00A96324"/>
    <w:rsid w:val="00AA0B83"/>
    <w:rsid w:val="00AA1FCB"/>
    <w:rsid w:val="00AA3C9D"/>
    <w:rsid w:val="00AA58CC"/>
    <w:rsid w:val="00AA7184"/>
    <w:rsid w:val="00AA7E10"/>
    <w:rsid w:val="00AB0A12"/>
    <w:rsid w:val="00AB2592"/>
    <w:rsid w:val="00AB487C"/>
    <w:rsid w:val="00AB7ABC"/>
    <w:rsid w:val="00AC23E7"/>
    <w:rsid w:val="00AC2A16"/>
    <w:rsid w:val="00AC3C6C"/>
    <w:rsid w:val="00AC44B2"/>
    <w:rsid w:val="00AC451A"/>
    <w:rsid w:val="00AC5232"/>
    <w:rsid w:val="00AC6B8B"/>
    <w:rsid w:val="00AC7E31"/>
    <w:rsid w:val="00AD1FDB"/>
    <w:rsid w:val="00AD28AF"/>
    <w:rsid w:val="00AD3FB2"/>
    <w:rsid w:val="00AD5E7B"/>
    <w:rsid w:val="00AD69FC"/>
    <w:rsid w:val="00AD6EB5"/>
    <w:rsid w:val="00AD7EA0"/>
    <w:rsid w:val="00AE0DAE"/>
    <w:rsid w:val="00AE7D44"/>
    <w:rsid w:val="00AF04F0"/>
    <w:rsid w:val="00AF0F8F"/>
    <w:rsid w:val="00AF4038"/>
    <w:rsid w:val="00AF48F3"/>
    <w:rsid w:val="00AF641B"/>
    <w:rsid w:val="00B006DC"/>
    <w:rsid w:val="00B024F3"/>
    <w:rsid w:val="00B028C3"/>
    <w:rsid w:val="00B0450C"/>
    <w:rsid w:val="00B076BD"/>
    <w:rsid w:val="00B10F3F"/>
    <w:rsid w:val="00B13A30"/>
    <w:rsid w:val="00B16DC1"/>
    <w:rsid w:val="00B206F7"/>
    <w:rsid w:val="00B21056"/>
    <w:rsid w:val="00B228B9"/>
    <w:rsid w:val="00B257B4"/>
    <w:rsid w:val="00B329B4"/>
    <w:rsid w:val="00B3477B"/>
    <w:rsid w:val="00B347C8"/>
    <w:rsid w:val="00B34C15"/>
    <w:rsid w:val="00B40654"/>
    <w:rsid w:val="00B42628"/>
    <w:rsid w:val="00B42DAF"/>
    <w:rsid w:val="00B432FE"/>
    <w:rsid w:val="00B43D13"/>
    <w:rsid w:val="00B442A2"/>
    <w:rsid w:val="00B4439E"/>
    <w:rsid w:val="00B447FC"/>
    <w:rsid w:val="00B44DBB"/>
    <w:rsid w:val="00B45086"/>
    <w:rsid w:val="00B45186"/>
    <w:rsid w:val="00B460DE"/>
    <w:rsid w:val="00B469AB"/>
    <w:rsid w:val="00B47E66"/>
    <w:rsid w:val="00B47FB3"/>
    <w:rsid w:val="00B505BC"/>
    <w:rsid w:val="00B51D81"/>
    <w:rsid w:val="00B51EF9"/>
    <w:rsid w:val="00B52639"/>
    <w:rsid w:val="00B55C66"/>
    <w:rsid w:val="00B62563"/>
    <w:rsid w:val="00B631E5"/>
    <w:rsid w:val="00B63206"/>
    <w:rsid w:val="00B65A41"/>
    <w:rsid w:val="00B65D68"/>
    <w:rsid w:val="00B67C87"/>
    <w:rsid w:val="00B715B8"/>
    <w:rsid w:val="00B77FC8"/>
    <w:rsid w:val="00B82965"/>
    <w:rsid w:val="00B8431D"/>
    <w:rsid w:val="00B856DD"/>
    <w:rsid w:val="00B86DA6"/>
    <w:rsid w:val="00B86E46"/>
    <w:rsid w:val="00B872A3"/>
    <w:rsid w:val="00B901C3"/>
    <w:rsid w:val="00B9096F"/>
    <w:rsid w:val="00B91122"/>
    <w:rsid w:val="00B91DAD"/>
    <w:rsid w:val="00B92B0B"/>
    <w:rsid w:val="00B92B55"/>
    <w:rsid w:val="00B93543"/>
    <w:rsid w:val="00B93A38"/>
    <w:rsid w:val="00B95422"/>
    <w:rsid w:val="00BA13CB"/>
    <w:rsid w:val="00BA2336"/>
    <w:rsid w:val="00BA4A06"/>
    <w:rsid w:val="00BA56F2"/>
    <w:rsid w:val="00BA6D35"/>
    <w:rsid w:val="00BA74BE"/>
    <w:rsid w:val="00BB47C0"/>
    <w:rsid w:val="00BB6452"/>
    <w:rsid w:val="00BC1A25"/>
    <w:rsid w:val="00BC4F5C"/>
    <w:rsid w:val="00BC5C0C"/>
    <w:rsid w:val="00BC62D8"/>
    <w:rsid w:val="00BC6503"/>
    <w:rsid w:val="00BD02FE"/>
    <w:rsid w:val="00BD0D40"/>
    <w:rsid w:val="00BD118F"/>
    <w:rsid w:val="00BD2048"/>
    <w:rsid w:val="00BD304F"/>
    <w:rsid w:val="00BD4302"/>
    <w:rsid w:val="00BE073A"/>
    <w:rsid w:val="00BE16B1"/>
    <w:rsid w:val="00BE17A3"/>
    <w:rsid w:val="00BE32D9"/>
    <w:rsid w:val="00BE4476"/>
    <w:rsid w:val="00BE75B9"/>
    <w:rsid w:val="00BF11A1"/>
    <w:rsid w:val="00BF2446"/>
    <w:rsid w:val="00BF29FC"/>
    <w:rsid w:val="00BF3163"/>
    <w:rsid w:val="00BF36BC"/>
    <w:rsid w:val="00BF72CB"/>
    <w:rsid w:val="00BF7344"/>
    <w:rsid w:val="00C014AF"/>
    <w:rsid w:val="00C02137"/>
    <w:rsid w:val="00C028EA"/>
    <w:rsid w:val="00C043BB"/>
    <w:rsid w:val="00C05896"/>
    <w:rsid w:val="00C05E3C"/>
    <w:rsid w:val="00C06BE1"/>
    <w:rsid w:val="00C0796E"/>
    <w:rsid w:val="00C07C42"/>
    <w:rsid w:val="00C12124"/>
    <w:rsid w:val="00C13BD8"/>
    <w:rsid w:val="00C14074"/>
    <w:rsid w:val="00C1559B"/>
    <w:rsid w:val="00C156E0"/>
    <w:rsid w:val="00C15F9F"/>
    <w:rsid w:val="00C2007C"/>
    <w:rsid w:val="00C20E5B"/>
    <w:rsid w:val="00C21739"/>
    <w:rsid w:val="00C23C01"/>
    <w:rsid w:val="00C24D96"/>
    <w:rsid w:val="00C2578A"/>
    <w:rsid w:val="00C26986"/>
    <w:rsid w:val="00C26A6B"/>
    <w:rsid w:val="00C26EDD"/>
    <w:rsid w:val="00C30432"/>
    <w:rsid w:val="00C31F71"/>
    <w:rsid w:val="00C34DAF"/>
    <w:rsid w:val="00C34F5C"/>
    <w:rsid w:val="00C35D01"/>
    <w:rsid w:val="00C37050"/>
    <w:rsid w:val="00C37FC7"/>
    <w:rsid w:val="00C40668"/>
    <w:rsid w:val="00C41701"/>
    <w:rsid w:val="00C42B68"/>
    <w:rsid w:val="00C42C34"/>
    <w:rsid w:val="00C42C4C"/>
    <w:rsid w:val="00C43DC2"/>
    <w:rsid w:val="00C44AF4"/>
    <w:rsid w:val="00C45DD7"/>
    <w:rsid w:val="00C46506"/>
    <w:rsid w:val="00C47130"/>
    <w:rsid w:val="00C5420F"/>
    <w:rsid w:val="00C54D80"/>
    <w:rsid w:val="00C55FE2"/>
    <w:rsid w:val="00C601C4"/>
    <w:rsid w:val="00C624B4"/>
    <w:rsid w:val="00C639B0"/>
    <w:rsid w:val="00C65423"/>
    <w:rsid w:val="00C65BA5"/>
    <w:rsid w:val="00C675B0"/>
    <w:rsid w:val="00C67EE3"/>
    <w:rsid w:val="00C72A10"/>
    <w:rsid w:val="00C736E3"/>
    <w:rsid w:val="00C76471"/>
    <w:rsid w:val="00C76FD5"/>
    <w:rsid w:val="00C8074A"/>
    <w:rsid w:val="00C80AD8"/>
    <w:rsid w:val="00C813CF"/>
    <w:rsid w:val="00C820BE"/>
    <w:rsid w:val="00C83640"/>
    <w:rsid w:val="00C85336"/>
    <w:rsid w:val="00C854B9"/>
    <w:rsid w:val="00C85AEA"/>
    <w:rsid w:val="00C87510"/>
    <w:rsid w:val="00C87DC3"/>
    <w:rsid w:val="00C90286"/>
    <w:rsid w:val="00C928DE"/>
    <w:rsid w:val="00C92922"/>
    <w:rsid w:val="00C92AB4"/>
    <w:rsid w:val="00C95492"/>
    <w:rsid w:val="00C95C4E"/>
    <w:rsid w:val="00C95E3B"/>
    <w:rsid w:val="00C973EF"/>
    <w:rsid w:val="00CA1FB4"/>
    <w:rsid w:val="00CA284F"/>
    <w:rsid w:val="00CA338F"/>
    <w:rsid w:val="00CA3A9E"/>
    <w:rsid w:val="00CA4422"/>
    <w:rsid w:val="00CA44B6"/>
    <w:rsid w:val="00CA4E49"/>
    <w:rsid w:val="00CA58C3"/>
    <w:rsid w:val="00CA742E"/>
    <w:rsid w:val="00CA7FE5"/>
    <w:rsid w:val="00CB158A"/>
    <w:rsid w:val="00CB229B"/>
    <w:rsid w:val="00CB3468"/>
    <w:rsid w:val="00CB481B"/>
    <w:rsid w:val="00CB58FB"/>
    <w:rsid w:val="00CB6CF0"/>
    <w:rsid w:val="00CB6D45"/>
    <w:rsid w:val="00CB7DD1"/>
    <w:rsid w:val="00CC05B0"/>
    <w:rsid w:val="00CC24B3"/>
    <w:rsid w:val="00CC24E8"/>
    <w:rsid w:val="00CC521C"/>
    <w:rsid w:val="00CC5C34"/>
    <w:rsid w:val="00CC7E91"/>
    <w:rsid w:val="00CD6ED4"/>
    <w:rsid w:val="00CD752A"/>
    <w:rsid w:val="00CD7E5C"/>
    <w:rsid w:val="00CE0E74"/>
    <w:rsid w:val="00CE25A9"/>
    <w:rsid w:val="00CE48BB"/>
    <w:rsid w:val="00CE7415"/>
    <w:rsid w:val="00CE7970"/>
    <w:rsid w:val="00CF41F4"/>
    <w:rsid w:val="00CF4C1E"/>
    <w:rsid w:val="00CF4C27"/>
    <w:rsid w:val="00CF7530"/>
    <w:rsid w:val="00CF7A85"/>
    <w:rsid w:val="00D031C0"/>
    <w:rsid w:val="00D071E3"/>
    <w:rsid w:val="00D07A36"/>
    <w:rsid w:val="00D07ABF"/>
    <w:rsid w:val="00D1022A"/>
    <w:rsid w:val="00D107FB"/>
    <w:rsid w:val="00D10942"/>
    <w:rsid w:val="00D117B6"/>
    <w:rsid w:val="00D12C4D"/>
    <w:rsid w:val="00D12D73"/>
    <w:rsid w:val="00D139E9"/>
    <w:rsid w:val="00D146F3"/>
    <w:rsid w:val="00D1666B"/>
    <w:rsid w:val="00D21C94"/>
    <w:rsid w:val="00D22F2E"/>
    <w:rsid w:val="00D23002"/>
    <w:rsid w:val="00D23165"/>
    <w:rsid w:val="00D24C94"/>
    <w:rsid w:val="00D25F7A"/>
    <w:rsid w:val="00D301B9"/>
    <w:rsid w:val="00D3123E"/>
    <w:rsid w:val="00D33B8C"/>
    <w:rsid w:val="00D33D32"/>
    <w:rsid w:val="00D365B3"/>
    <w:rsid w:val="00D37816"/>
    <w:rsid w:val="00D3781B"/>
    <w:rsid w:val="00D416C0"/>
    <w:rsid w:val="00D41962"/>
    <w:rsid w:val="00D41DE8"/>
    <w:rsid w:val="00D43A67"/>
    <w:rsid w:val="00D44BC9"/>
    <w:rsid w:val="00D4680C"/>
    <w:rsid w:val="00D46C59"/>
    <w:rsid w:val="00D504F7"/>
    <w:rsid w:val="00D50C38"/>
    <w:rsid w:val="00D5112D"/>
    <w:rsid w:val="00D5196B"/>
    <w:rsid w:val="00D53158"/>
    <w:rsid w:val="00D5337B"/>
    <w:rsid w:val="00D5449C"/>
    <w:rsid w:val="00D56746"/>
    <w:rsid w:val="00D57526"/>
    <w:rsid w:val="00D57CF2"/>
    <w:rsid w:val="00D6106B"/>
    <w:rsid w:val="00D61763"/>
    <w:rsid w:val="00D62B34"/>
    <w:rsid w:val="00D64222"/>
    <w:rsid w:val="00D66F3C"/>
    <w:rsid w:val="00D67CCD"/>
    <w:rsid w:val="00D70940"/>
    <w:rsid w:val="00D71A35"/>
    <w:rsid w:val="00D7310A"/>
    <w:rsid w:val="00D73A52"/>
    <w:rsid w:val="00D76030"/>
    <w:rsid w:val="00D764B9"/>
    <w:rsid w:val="00D76621"/>
    <w:rsid w:val="00D766BD"/>
    <w:rsid w:val="00D7703C"/>
    <w:rsid w:val="00D779C7"/>
    <w:rsid w:val="00D808BE"/>
    <w:rsid w:val="00D80BEE"/>
    <w:rsid w:val="00D80D6B"/>
    <w:rsid w:val="00D81520"/>
    <w:rsid w:val="00D81D16"/>
    <w:rsid w:val="00D83C37"/>
    <w:rsid w:val="00D849C3"/>
    <w:rsid w:val="00D84F2C"/>
    <w:rsid w:val="00D86ED9"/>
    <w:rsid w:val="00D939E7"/>
    <w:rsid w:val="00D93CCC"/>
    <w:rsid w:val="00D96927"/>
    <w:rsid w:val="00D96BC8"/>
    <w:rsid w:val="00D972A0"/>
    <w:rsid w:val="00DA42DD"/>
    <w:rsid w:val="00DA7198"/>
    <w:rsid w:val="00DB20B1"/>
    <w:rsid w:val="00DB2FEE"/>
    <w:rsid w:val="00DB3170"/>
    <w:rsid w:val="00DB3B7B"/>
    <w:rsid w:val="00DB3E07"/>
    <w:rsid w:val="00DB3E9A"/>
    <w:rsid w:val="00DB544E"/>
    <w:rsid w:val="00DB777E"/>
    <w:rsid w:val="00DC0169"/>
    <w:rsid w:val="00DC0699"/>
    <w:rsid w:val="00DC0880"/>
    <w:rsid w:val="00DC0F79"/>
    <w:rsid w:val="00DC47D4"/>
    <w:rsid w:val="00DC5EA2"/>
    <w:rsid w:val="00DC7057"/>
    <w:rsid w:val="00DC729E"/>
    <w:rsid w:val="00DC7F2D"/>
    <w:rsid w:val="00DD0859"/>
    <w:rsid w:val="00DD2884"/>
    <w:rsid w:val="00DD2A39"/>
    <w:rsid w:val="00DD328B"/>
    <w:rsid w:val="00DD4E1F"/>
    <w:rsid w:val="00DD61E4"/>
    <w:rsid w:val="00DE1A15"/>
    <w:rsid w:val="00DE67BA"/>
    <w:rsid w:val="00DE7936"/>
    <w:rsid w:val="00DF3BCD"/>
    <w:rsid w:val="00DF3D2E"/>
    <w:rsid w:val="00DF52F6"/>
    <w:rsid w:val="00DF6007"/>
    <w:rsid w:val="00DF6A7D"/>
    <w:rsid w:val="00DF6E2D"/>
    <w:rsid w:val="00E003A2"/>
    <w:rsid w:val="00E048F2"/>
    <w:rsid w:val="00E04D3F"/>
    <w:rsid w:val="00E07E8B"/>
    <w:rsid w:val="00E126AD"/>
    <w:rsid w:val="00E1335B"/>
    <w:rsid w:val="00E1398E"/>
    <w:rsid w:val="00E1488E"/>
    <w:rsid w:val="00E166A3"/>
    <w:rsid w:val="00E16C0A"/>
    <w:rsid w:val="00E173B5"/>
    <w:rsid w:val="00E17B72"/>
    <w:rsid w:val="00E17DAA"/>
    <w:rsid w:val="00E238CD"/>
    <w:rsid w:val="00E243C5"/>
    <w:rsid w:val="00E2551A"/>
    <w:rsid w:val="00E25CBA"/>
    <w:rsid w:val="00E266DB"/>
    <w:rsid w:val="00E30DB3"/>
    <w:rsid w:val="00E3146B"/>
    <w:rsid w:val="00E32175"/>
    <w:rsid w:val="00E3280F"/>
    <w:rsid w:val="00E33F3D"/>
    <w:rsid w:val="00E342E9"/>
    <w:rsid w:val="00E34395"/>
    <w:rsid w:val="00E35EA9"/>
    <w:rsid w:val="00E35F86"/>
    <w:rsid w:val="00E36D6A"/>
    <w:rsid w:val="00E3753E"/>
    <w:rsid w:val="00E422F4"/>
    <w:rsid w:val="00E4469B"/>
    <w:rsid w:val="00E44928"/>
    <w:rsid w:val="00E453A4"/>
    <w:rsid w:val="00E459A2"/>
    <w:rsid w:val="00E4696D"/>
    <w:rsid w:val="00E50A76"/>
    <w:rsid w:val="00E510A9"/>
    <w:rsid w:val="00E52DCD"/>
    <w:rsid w:val="00E53722"/>
    <w:rsid w:val="00E5372E"/>
    <w:rsid w:val="00E57293"/>
    <w:rsid w:val="00E61E7C"/>
    <w:rsid w:val="00E63D28"/>
    <w:rsid w:val="00E642D4"/>
    <w:rsid w:val="00E65FED"/>
    <w:rsid w:val="00E71DDD"/>
    <w:rsid w:val="00E72419"/>
    <w:rsid w:val="00E72478"/>
    <w:rsid w:val="00E72E09"/>
    <w:rsid w:val="00E753EC"/>
    <w:rsid w:val="00E75B72"/>
    <w:rsid w:val="00E77D2A"/>
    <w:rsid w:val="00E8014F"/>
    <w:rsid w:val="00E81549"/>
    <w:rsid w:val="00E81E03"/>
    <w:rsid w:val="00E838E8"/>
    <w:rsid w:val="00E846C9"/>
    <w:rsid w:val="00E85D7A"/>
    <w:rsid w:val="00E861AE"/>
    <w:rsid w:val="00E86B32"/>
    <w:rsid w:val="00E91B3B"/>
    <w:rsid w:val="00E94711"/>
    <w:rsid w:val="00E94CC3"/>
    <w:rsid w:val="00E96576"/>
    <w:rsid w:val="00EA0B71"/>
    <w:rsid w:val="00EA0D3D"/>
    <w:rsid w:val="00EA311A"/>
    <w:rsid w:val="00EA325D"/>
    <w:rsid w:val="00EA39E8"/>
    <w:rsid w:val="00EA414F"/>
    <w:rsid w:val="00EA483A"/>
    <w:rsid w:val="00EA58C9"/>
    <w:rsid w:val="00EA6174"/>
    <w:rsid w:val="00EA61B0"/>
    <w:rsid w:val="00EA6BB0"/>
    <w:rsid w:val="00EA71D7"/>
    <w:rsid w:val="00EB4D05"/>
    <w:rsid w:val="00EB5D83"/>
    <w:rsid w:val="00EB6E4F"/>
    <w:rsid w:val="00EB700D"/>
    <w:rsid w:val="00EB749E"/>
    <w:rsid w:val="00EC1D09"/>
    <w:rsid w:val="00EC23DF"/>
    <w:rsid w:val="00EC26E9"/>
    <w:rsid w:val="00EC37D2"/>
    <w:rsid w:val="00EC4600"/>
    <w:rsid w:val="00EC4CA9"/>
    <w:rsid w:val="00EC6E3E"/>
    <w:rsid w:val="00EC6F7C"/>
    <w:rsid w:val="00EC70F9"/>
    <w:rsid w:val="00ED0CE9"/>
    <w:rsid w:val="00ED1E3F"/>
    <w:rsid w:val="00ED27C7"/>
    <w:rsid w:val="00ED3293"/>
    <w:rsid w:val="00ED334A"/>
    <w:rsid w:val="00ED3588"/>
    <w:rsid w:val="00ED6286"/>
    <w:rsid w:val="00ED741F"/>
    <w:rsid w:val="00EE0B71"/>
    <w:rsid w:val="00EE0F34"/>
    <w:rsid w:val="00EE5A83"/>
    <w:rsid w:val="00EF01E5"/>
    <w:rsid w:val="00EF06AF"/>
    <w:rsid w:val="00EF0D95"/>
    <w:rsid w:val="00EF1FC3"/>
    <w:rsid w:val="00EF5473"/>
    <w:rsid w:val="00F018B8"/>
    <w:rsid w:val="00F038B5"/>
    <w:rsid w:val="00F0500C"/>
    <w:rsid w:val="00F06936"/>
    <w:rsid w:val="00F1269C"/>
    <w:rsid w:val="00F1352C"/>
    <w:rsid w:val="00F14983"/>
    <w:rsid w:val="00F1504B"/>
    <w:rsid w:val="00F151F9"/>
    <w:rsid w:val="00F1595B"/>
    <w:rsid w:val="00F20E1F"/>
    <w:rsid w:val="00F22909"/>
    <w:rsid w:val="00F22C91"/>
    <w:rsid w:val="00F2595E"/>
    <w:rsid w:val="00F26319"/>
    <w:rsid w:val="00F26B14"/>
    <w:rsid w:val="00F26CD9"/>
    <w:rsid w:val="00F30905"/>
    <w:rsid w:val="00F30E4A"/>
    <w:rsid w:val="00F33A66"/>
    <w:rsid w:val="00F348A7"/>
    <w:rsid w:val="00F353D5"/>
    <w:rsid w:val="00F35831"/>
    <w:rsid w:val="00F371E3"/>
    <w:rsid w:val="00F37456"/>
    <w:rsid w:val="00F402EB"/>
    <w:rsid w:val="00F420A4"/>
    <w:rsid w:val="00F447D2"/>
    <w:rsid w:val="00F4599C"/>
    <w:rsid w:val="00F45CA8"/>
    <w:rsid w:val="00F47CF2"/>
    <w:rsid w:val="00F50A25"/>
    <w:rsid w:val="00F51FBC"/>
    <w:rsid w:val="00F52427"/>
    <w:rsid w:val="00F53C41"/>
    <w:rsid w:val="00F5523F"/>
    <w:rsid w:val="00F57729"/>
    <w:rsid w:val="00F6085B"/>
    <w:rsid w:val="00F60AFF"/>
    <w:rsid w:val="00F62E0B"/>
    <w:rsid w:val="00F63233"/>
    <w:rsid w:val="00F63FF2"/>
    <w:rsid w:val="00F64692"/>
    <w:rsid w:val="00F66B8C"/>
    <w:rsid w:val="00F67689"/>
    <w:rsid w:val="00F67D28"/>
    <w:rsid w:val="00F67E35"/>
    <w:rsid w:val="00F70681"/>
    <w:rsid w:val="00F70A98"/>
    <w:rsid w:val="00F70AE7"/>
    <w:rsid w:val="00F71C3D"/>
    <w:rsid w:val="00F723C5"/>
    <w:rsid w:val="00F72A04"/>
    <w:rsid w:val="00F72D64"/>
    <w:rsid w:val="00F74D75"/>
    <w:rsid w:val="00F74E34"/>
    <w:rsid w:val="00F767E6"/>
    <w:rsid w:val="00F76D19"/>
    <w:rsid w:val="00F76E22"/>
    <w:rsid w:val="00F81CC6"/>
    <w:rsid w:val="00F84986"/>
    <w:rsid w:val="00F84FBB"/>
    <w:rsid w:val="00F85CEF"/>
    <w:rsid w:val="00F86252"/>
    <w:rsid w:val="00F873D1"/>
    <w:rsid w:val="00F87A17"/>
    <w:rsid w:val="00F904B8"/>
    <w:rsid w:val="00F90B61"/>
    <w:rsid w:val="00F916C6"/>
    <w:rsid w:val="00F916D7"/>
    <w:rsid w:val="00F91F90"/>
    <w:rsid w:val="00F9452E"/>
    <w:rsid w:val="00F94EEF"/>
    <w:rsid w:val="00F954B9"/>
    <w:rsid w:val="00F9652F"/>
    <w:rsid w:val="00F96DF0"/>
    <w:rsid w:val="00FA11C8"/>
    <w:rsid w:val="00FA222B"/>
    <w:rsid w:val="00FA27D5"/>
    <w:rsid w:val="00FB0589"/>
    <w:rsid w:val="00FB1924"/>
    <w:rsid w:val="00FB518B"/>
    <w:rsid w:val="00FB69E0"/>
    <w:rsid w:val="00FB7E77"/>
    <w:rsid w:val="00FC0552"/>
    <w:rsid w:val="00FC1088"/>
    <w:rsid w:val="00FC1652"/>
    <w:rsid w:val="00FD046F"/>
    <w:rsid w:val="00FD2DE5"/>
    <w:rsid w:val="00FD36D7"/>
    <w:rsid w:val="00FD40C7"/>
    <w:rsid w:val="00FD5ECF"/>
    <w:rsid w:val="00FD7D5C"/>
    <w:rsid w:val="00FE1843"/>
    <w:rsid w:val="00FE2E4F"/>
    <w:rsid w:val="00FF66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EE7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Ttulo1">
    <w:name w:val="heading 1"/>
    <w:aliases w:val="Cabeçalho 1"/>
    <w:basedOn w:val="Normal"/>
    <w:link w:val="Ttulo1Carcter"/>
    <w:uiPriority w:val="9"/>
    <w:qFormat/>
    <w:rsid w:val="009076FE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es-ES" w:eastAsia="es-E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237EE7"/>
    <w:rPr>
      <w:b/>
      <w:bCs/>
    </w:rPr>
  </w:style>
  <w:style w:type="character" w:styleId="Hiperligao">
    <w:name w:val="Hyperlink"/>
    <w:unhideWhenUsed/>
    <w:rsid w:val="00237EE7"/>
    <w:rPr>
      <w:color w:val="0000FF"/>
      <w:u w:val="single"/>
    </w:rPr>
  </w:style>
  <w:style w:type="character" w:customStyle="1" w:styleId="highlight">
    <w:name w:val="highlight"/>
    <w:basedOn w:val="Tipodeletrapredefinidodopargrafo"/>
    <w:rsid w:val="00237EE7"/>
  </w:style>
  <w:style w:type="paragraph" w:customStyle="1" w:styleId="Default">
    <w:name w:val="Default"/>
    <w:rsid w:val="00001039"/>
    <w:pPr>
      <w:autoSpaceDE w:val="0"/>
      <w:autoSpaceDN w:val="0"/>
      <w:adjustRightInd w:val="0"/>
    </w:pPr>
    <w:rPr>
      <w:rFonts w:ascii="EDKAF E+ Univers" w:eastAsia="Times New Roman" w:hAnsi="EDKAF E+ Univers" w:cs="EDKAF E+ Univers"/>
      <w:color w:val="000000"/>
      <w:sz w:val="24"/>
      <w:szCs w:val="24"/>
    </w:rPr>
  </w:style>
  <w:style w:type="paragraph" w:styleId="NormalWeb">
    <w:name w:val="Normal (Web)"/>
    <w:basedOn w:val="Normal"/>
    <w:rsid w:val="0000103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pt-PT"/>
    </w:rPr>
  </w:style>
  <w:style w:type="character" w:customStyle="1" w:styleId="Ttulo1Carcter">
    <w:name w:val="Título 1 Carácter"/>
    <w:aliases w:val="Cabeçalho 1 Carácter"/>
    <w:link w:val="Ttulo1"/>
    <w:uiPriority w:val="9"/>
    <w:rsid w:val="009076FE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Rodap">
    <w:name w:val="footer"/>
    <w:basedOn w:val="Normal"/>
    <w:link w:val="RodapCarcter"/>
    <w:uiPriority w:val="99"/>
    <w:rsid w:val="009076FE"/>
    <w:pPr>
      <w:tabs>
        <w:tab w:val="center" w:pos="4252"/>
        <w:tab w:val="right" w:pos="8504"/>
      </w:tabs>
      <w:spacing w:after="0" w:line="240" w:lineRule="auto"/>
    </w:pPr>
    <w:rPr>
      <w:rFonts w:ascii="Times New Roman" w:hAnsi="Times New Roman"/>
      <w:sz w:val="20"/>
      <w:szCs w:val="20"/>
      <w:lang w:eastAsia="pt-PT"/>
    </w:rPr>
  </w:style>
  <w:style w:type="character" w:customStyle="1" w:styleId="RodapCarcter">
    <w:name w:val="Rodapé Carácter"/>
    <w:link w:val="Rodap"/>
    <w:uiPriority w:val="99"/>
    <w:rsid w:val="009076FE"/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styleId="Nmerodepgina">
    <w:name w:val="page number"/>
    <w:basedOn w:val="Tipodeletrapredefinidodopargrafo"/>
    <w:semiHidden/>
    <w:rsid w:val="009076FE"/>
  </w:style>
  <w:style w:type="paragraph" w:styleId="Corpodetexto">
    <w:name w:val="Body Text"/>
    <w:basedOn w:val="Normal"/>
    <w:link w:val="CorpodetextoCarcter"/>
    <w:rsid w:val="009076FE"/>
    <w:pPr>
      <w:spacing w:after="0" w:line="240" w:lineRule="auto"/>
      <w:jc w:val="both"/>
    </w:pPr>
    <w:rPr>
      <w:rFonts w:ascii="Times New Roman" w:hAnsi="Times New Roman"/>
      <w:sz w:val="24"/>
      <w:szCs w:val="20"/>
      <w:lang w:eastAsia="pt-PT"/>
    </w:rPr>
  </w:style>
  <w:style w:type="character" w:customStyle="1" w:styleId="CorpodetextoCarcter">
    <w:name w:val="Corpo de texto Carácter"/>
    <w:link w:val="Corpodetexto"/>
    <w:rsid w:val="009076FE"/>
    <w:rPr>
      <w:rFonts w:ascii="Times New Roman" w:eastAsia="Times New Roman" w:hAnsi="Times New Roman" w:cs="Times New Roman"/>
      <w:sz w:val="24"/>
      <w:szCs w:val="20"/>
      <w:lang w:eastAsia="pt-PT"/>
    </w:rPr>
  </w:style>
  <w:style w:type="character" w:customStyle="1" w:styleId="ti2">
    <w:name w:val="ti2"/>
    <w:rsid w:val="009076FE"/>
    <w:rPr>
      <w:sz w:val="22"/>
      <w:szCs w:val="22"/>
    </w:rPr>
  </w:style>
  <w:style w:type="character" w:customStyle="1" w:styleId="pmid1">
    <w:name w:val="pmid1"/>
    <w:basedOn w:val="Tipodeletrapredefinidodopargrafo"/>
    <w:rsid w:val="009076FE"/>
  </w:style>
  <w:style w:type="character" w:customStyle="1" w:styleId="citation-publication-date">
    <w:name w:val="citation-publication-date"/>
    <w:basedOn w:val="Tipodeletrapredefinidodopargrafo"/>
    <w:rsid w:val="009076FE"/>
  </w:style>
  <w:style w:type="character" w:styleId="Refdecomentrio">
    <w:name w:val="annotation reference"/>
    <w:uiPriority w:val="99"/>
    <w:semiHidden/>
    <w:unhideWhenUsed/>
    <w:rsid w:val="006610CB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6610CB"/>
    <w:rPr>
      <w:sz w:val="20"/>
      <w:szCs w:val="20"/>
    </w:rPr>
  </w:style>
  <w:style w:type="character" w:customStyle="1" w:styleId="TextodecomentrioCarcter">
    <w:name w:val="Texto de comentário Carácter"/>
    <w:link w:val="Textodecomentrio"/>
    <w:uiPriority w:val="99"/>
    <w:semiHidden/>
    <w:rsid w:val="006610CB"/>
    <w:rPr>
      <w:rFonts w:eastAsia="Times New Roman"/>
      <w:lang w:val="pt-PT" w:eastAsia="en-US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6610CB"/>
    <w:rPr>
      <w:b/>
      <w:bCs/>
    </w:rPr>
  </w:style>
  <w:style w:type="character" w:customStyle="1" w:styleId="AssuntodecomentrioCarcter">
    <w:name w:val="Assunto de comentário Carácter"/>
    <w:link w:val="Assuntodecomentrio"/>
    <w:uiPriority w:val="99"/>
    <w:semiHidden/>
    <w:rsid w:val="006610CB"/>
    <w:rPr>
      <w:rFonts w:eastAsia="Times New Roman"/>
      <w:b/>
      <w:bCs/>
      <w:lang w:val="pt-PT" w:eastAsia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6610C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arcter">
    <w:name w:val="Texto de balão Carácter"/>
    <w:link w:val="Textodebalo"/>
    <w:uiPriority w:val="99"/>
    <w:semiHidden/>
    <w:rsid w:val="006610CB"/>
    <w:rPr>
      <w:rFonts w:ascii="Tahoma" w:eastAsia="Times New Roman" w:hAnsi="Tahoma" w:cs="Tahoma"/>
      <w:sz w:val="16"/>
      <w:szCs w:val="16"/>
      <w:lang w:val="pt-PT" w:eastAsia="en-US"/>
    </w:rPr>
  </w:style>
  <w:style w:type="paragraph" w:styleId="Cabealho">
    <w:name w:val="header"/>
    <w:basedOn w:val="Normal"/>
    <w:link w:val="CabealhoCarcter"/>
    <w:uiPriority w:val="99"/>
    <w:semiHidden/>
    <w:unhideWhenUsed/>
    <w:rsid w:val="007765ED"/>
    <w:pPr>
      <w:tabs>
        <w:tab w:val="center" w:pos="4419"/>
        <w:tab w:val="right" w:pos="8838"/>
      </w:tabs>
    </w:pPr>
  </w:style>
  <w:style w:type="character" w:customStyle="1" w:styleId="CabealhoCarcter">
    <w:name w:val="Cabeçalho Carácter"/>
    <w:link w:val="Cabealho"/>
    <w:uiPriority w:val="99"/>
    <w:semiHidden/>
    <w:rsid w:val="007765ED"/>
    <w:rPr>
      <w:rFonts w:eastAsia="Times New Roman"/>
      <w:sz w:val="22"/>
      <w:szCs w:val="22"/>
      <w:lang w:val="pt-PT"/>
    </w:rPr>
  </w:style>
  <w:style w:type="paragraph" w:styleId="Textosimples">
    <w:name w:val="Plain Text"/>
    <w:basedOn w:val="Normal"/>
    <w:link w:val="TextosimplesCarcter"/>
    <w:uiPriority w:val="99"/>
    <w:semiHidden/>
    <w:unhideWhenUsed/>
    <w:rsid w:val="00D5196B"/>
    <w:rPr>
      <w:rFonts w:ascii="Courier New" w:hAnsi="Courier New"/>
      <w:sz w:val="20"/>
      <w:szCs w:val="20"/>
    </w:rPr>
  </w:style>
  <w:style w:type="character" w:customStyle="1" w:styleId="TextosimplesCarcter">
    <w:name w:val="Texto simples Carácter"/>
    <w:link w:val="Textosimples"/>
    <w:uiPriority w:val="99"/>
    <w:semiHidden/>
    <w:rsid w:val="00D5196B"/>
    <w:rPr>
      <w:rFonts w:ascii="Courier New" w:eastAsia="Times New Roman" w:hAnsi="Courier New" w:cs="Courier New"/>
      <w:lang w:val="pt-PT" w:eastAsia="en-US"/>
    </w:rPr>
  </w:style>
  <w:style w:type="character" w:customStyle="1" w:styleId="color">
    <w:name w:val="color"/>
    <w:basedOn w:val="Tipodeletrapredefinidodopargrafo"/>
    <w:rsid w:val="0066733C"/>
  </w:style>
  <w:style w:type="character" w:customStyle="1" w:styleId="hit">
    <w:name w:val="hit"/>
    <w:rsid w:val="004D5758"/>
    <w:rPr>
      <w:shd w:val="clear" w:color="auto" w:fill="FFFF99"/>
    </w:rPr>
  </w:style>
  <w:style w:type="paragraph" w:styleId="Reviso">
    <w:name w:val="Revision"/>
    <w:hidden/>
    <w:uiPriority w:val="99"/>
    <w:semiHidden/>
    <w:rsid w:val="00A6391F"/>
    <w:rPr>
      <w:rFonts w:eastAsia="Times New Roman"/>
      <w:sz w:val="22"/>
      <w:szCs w:val="22"/>
      <w:lang w:eastAsia="en-US"/>
    </w:rPr>
  </w:style>
  <w:style w:type="paragraph" w:styleId="Bibliografia">
    <w:name w:val="Bibliography"/>
    <w:basedOn w:val="Normal"/>
    <w:next w:val="Normal"/>
    <w:uiPriority w:val="37"/>
    <w:unhideWhenUsed/>
    <w:rsid w:val="004377F6"/>
  </w:style>
  <w:style w:type="character" w:styleId="Nmerodelinha">
    <w:name w:val="line number"/>
    <w:basedOn w:val="Tipodeletrapredefinidodopargrafo"/>
    <w:uiPriority w:val="99"/>
    <w:semiHidden/>
    <w:unhideWhenUsed/>
    <w:rsid w:val="00A317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5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49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6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72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7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205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4185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330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1435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47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20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7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3721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7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862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40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17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0524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13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61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87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3700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0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322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5644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435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9186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9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502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11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05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746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7747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4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5165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1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76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0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919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6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120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5137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576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893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1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707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7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9281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92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852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3816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67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8734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5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33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892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04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494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490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187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1894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40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41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4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59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49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720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0380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471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5397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6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165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3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024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2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528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9497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433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4077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43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4558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2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9000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5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477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05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447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879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3692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3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63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4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830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6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784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91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964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5268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2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515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8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832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53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10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752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0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6639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0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702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013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08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134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897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559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6268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1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651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7373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22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4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718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467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5215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6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3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43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0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83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546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938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4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2073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27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3045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9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352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44719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027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4460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499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7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287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2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251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4524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917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601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1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7730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43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9787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6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445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7246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751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942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2275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59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9985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9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9127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60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306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5084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284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5770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4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01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87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831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8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083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869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452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4995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68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7604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52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939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2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31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9856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40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721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1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107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0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991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2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420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886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159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853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0661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6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Abb09</b:Tag>
    <b:SourceType>ArticleInAPeriodical</b:SourceType>
    <b:Guid>{AF84E465-ECEB-42B0-9F0D-95A28336E9FF}</b:Guid>
    <b:LCID>1033</b:LCID>
    <b:Author>
      <b:Author>
        <b:NameList>
          <b:Person>
            <b:Last>Abbott DH</b:Last>
            <b:First>Bird</b:First>
            <b:Middle>IM.</b:Middle>
          </b:Person>
        </b:NameList>
      </b:Author>
    </b:Author>
    <b:Title>Nonhuman Primates as models for human adrenal androgen production: function and dysfunction.</b:Title>
    <b:PeriodicalTitle>Rev Endocr Metab Disord.</b:PeriodicalTitle>
    <b:Year>2009</b:Year>
    <b:Edition>10(1): 33–42</b:Edition>
    <b:RefOrder>4</b:RefOrder>
  </b:Source>
  <b:Source>
    <b:Tag>Bau98</b:Tag>
    <b:SourceType>ArticleInAPeriodical</b:SourceType>
    <b:Guid>{8DFC9083-2861-4076-B7C2-F0FB4A97E19A}</b:Guid>
    <b:LCID>1033</b:LCID>
    <b:Author>
      <b:Author>
        <b:NameList>
          <b:Person>
            <b:Last>Baulieu EE</b:Last>
            <b:First>Robel</b:First>
            <b:Middle>P</b:Middle>
          </b:Person>
        </b:NameList>
      </b:Author>
    </b:Author>
    <b:Title>Dehydroepiandrosterona (DHEA) and dehydroepiandrosterone sulfate (DHEAS) as neuroactive neurosteroids.</b:Title>
    <b:PeriodicalTitle>Proc Natl Acad Sci.</b:PeriodicalTitle>
    <b:Year>1998</b:Year>
    <b:Edition>95: 4089-91</b:Edition>
    <b:RefOrder>3</b:RefOrder>
  </b:Source>
  <b:Source>
    <b:Tag>Bél89</b:Tag>
    <b:SourceType>ArticleInAPeriodical</b:SourceType>
    <b:Guid>{A29DBE6F-0DC2-4C92-BD29-B05AFEA4D46D}</b:Guid>
    <b:LCID>0</b:LCID>
    <b:Author>
      <b:Author>
        <b:NameList>
          <b:Person>
            <b:Last>Bélanger B</b:Last>
            <b:First>Bélanger</b:First>
            <b:Middle>A, Labrie F, Dupont A, Cusan L, Monfette G.</b:Middle>
          </b:Person>
        </b:NameList>
      </b:Author>
    </b:Author>
    <b:Title>Comparison of residual C-19 steroids in plasma and prostatic tissue of human, rat and guinea pig after castration: Unique importance of extratesticular androgens in men.</b:Title>
    <b:Year>1989</b:Year>
    <b:PeriodicalTitle>J Ster Biochem.</b:PeriodicalTitle>
    <b:Edition>32(5): 695-698</b:Edition>
    <b:RefOrder>1</b:RefOrder>
  </b:Source>
  <b:Source>
    <b:Tag>Ber96</b:Tag>
    <b:SourceType>ArticleInAPeriodical</b:SourceType>
    <b:Guid>{30ADD58E-6E5D-421E-8FA3-BF1BE1B9762E}</b:Guid>
    <b:LCID>1033</b:LCID>
    <b:Author>
      <b:Author>
        <b:NameList>
          <b:Person>
            <b:Last>Berr C</b:Last>
            <b:First>Lafont</b:First>
            <b:Middle>S, Debuire B, Dartigues JF, Baulieu EE.</b:Middle>
          </b:Person>
        </b:NameList>
      </b:Author>
    </b:Author>
    <b:Year>1996</b:Year>
    <b:Title>Relationships of dehydroepiandrosterone sulfate in the elderly with functional, psychological, and mental status, and short-term mortality: a French community-based study.</b:Title>
    <b:PeriodicalTitle>Proc Natl Acad Sci.</b:PeriodicalTitle>
    <b:Edition>93: 13410-15</b:Edition>
    <b:RefOrder>2</b:RefOrder>
  </b:Source>
  <b:Source>
    <b:Tag>Kom08</b:Tag>
    <b:SourceType>ArticleInAPeriodical</b:SourceType>
    <b:Guid>{1FCAB493-18DA-4345-BB60-1A81E192F1C5}</b:Guid>
    <b:LCID>0</b:LCID>
    <b:Author>
      <b:Author>
        <b:NameList>
          <b:Person>
            <b:Last>Komesaroff</b:Last>
          </b:Person>
        </b:NameList>
      </b:Author>
    </b:Author>
    <b:Title>Unravelling the enigma of dehydroepiandrosterone: moving forward step by step.</b:Title>
    <b:PeriodicalTitle>Endocrinology</b:PeriodicalTitle>
    <b:Year>2008</b:Year>
    <b:Edition>149(3), 886-888</b:Edition>
    <b:RefOrder>6</b:RefOrder>
  </b:Source>
  <b:Source>
    <b:Tag>Sor10</b:Tag>
    <b:SourceType>ArticleInAPeriodical</b:SourceType>
    <b:Guid>{CBB0D0BB-E3F9-4B83-955A-ADF341670B89}</b:Guid>
    <b:LCID>0</b:LCID>
    <b:Author>
      <b:Author>
        <b:NameList>
          <b:Person>
            <b:Last>Sorwell KG</b:Last>
            <b:First>Urbanski</b:First>
            <b:Middle>HF.</b:Middle>
          </b:Person>
        </b:NameList>
      </b:Author>
    </b:Author>
    <b:Title>Dehydroepiandrosterone and age-related cognitive decline</b:Title>
    <b:PeriodicalTitle>Age</b:PeriodicalTitle>
    <b:Year>2010</b:Year>
    <b:Edition>32(1): 61-7</b:Edition>
    <b:RefOrder>5</b:RefOrder>
  </b:Source>
  <b:Source>
    <b:Tag>Gru06</b:Tag>
    <b:SourceType>ArticleInAPeriodical</b:SourceType>
    <b:Guid>{16D298A4-64DA-4376-8A01-0208913B7F8C}</b:Guid>
    <b:LCID>1033</b:LCID>
    <b:Author>
      <b:Author>
        <b:NameList>
          <b:Person>
            <b:Last>Gruenewald TL</b:Last>
            <b:First>Seeman</b:First>
            <b:Middle>TE, Ryff CD, Karlamangla AS, Singer BH</b:Middle>
          </b:Person>
        </b:NameList>
      </b:Author>
    </b:Author>
    <b:Title>Combinations of biomarkers predictive of later life mortality</b:Title>
    <b:PeriodicalTitle>Proc Natl Acad Sci.</b:PeriodicalTitle>
    <b:Year>2006</b:Year>
    <b:Edition>103(38): 14158-63</b:Edition>
    <b:RefOrder>9</b:RefOrder>
  </b:Source>
  <b:Source>
    <b:Tag>Lab10</b:Tag>
    <b:SourceType>ArticleInAPeriodical</b:SourceType>
    <b:Guid>{3ABA56D4-51B4-440D-B01F-D8439C2461AD}</b:Guid>
    <b:LCID>1033</b:LCID>
    <b:Author>
      <b:Author>
        <b:NameList>
          <b:Person>
            <b:Last>Labrie</b:Last>
            <b:First>F</b:First>
          </b:Person>
        </b:NameList>
      </b:Author>
    </b:Author>
    <b:Title>DHEA, important source of sex steroids in men and even more in women</b:Title>
    <b:PeriodicalTitle>Prog Brain Res</b:PeriodicalTitle>
    <b:Year>2010</b:Year>
    <b:Edition>182: 97-148</b:Edition>
    <b:RefOrder>8</b:RefOrder>
  </b:Source>
  <b:Source>
    <b:Tag>Her97</b:Tag>
    <b:SourceType>ArticleInAPeriodical</b:SourceType>
    <b:Guid>{C9BA3E2B-77C1-4B0A-A00C-DFA37A138F81}</b:Guid>
    <b:LCID>1033</b:LCID>
    <b:Author>
      <b:Author>
        <b:NameList>
          <b:Person>
            <b:Last>Herbert</b:Last>
            <b:First>J</b:First>
          </b:Person>
        </b:NameList>
      </b:Author>
    </b:Author>
    <b:Title>Fortnighly review. Stress, the brain, and mental illness</b:Title>
    <b:PeriodicalTitle>BMJ</b:PeriodicalTitle>
    <b:Year>1997</b:Year>
    <b:Edition>315(7107): 530–535</b:Edition>
    <b:RefOrder>10</b:RefOrder>
  </b:Source>
  <b:Source>
    <b:Tag>Lab07</b:Tag>
    <b:SourceType>ArticleInAPeriodical</b:SourceType>
    <b:Guid>{377B75D6-A0E4-4947-96D2-631917D37302}</b:Guid>
    <b:LCID>1033</b:LCID>
    <b:Author>
      <b:Author>
        <b:NameList>
          <b:Person>
            <b:Last>Labrie</b:Last>
            <b:First>F</b:First>
          </b:Person>
        </b:NameList>
      </b:Author>
    </b:Author>
    <b:Title>Drug insight: breast cancer prevention and tissue-targeted hormone replacement therapy</b:Title>
    <b:PeriodicalTitle>Nat Clin Pract Endocrinol Metab.</b:PeriodicalTitle>
    <b:Year>2007</b:Year>
    <b:Edition>3(8): 584-93</b:Edition>
    <b:RefOrder>7</b:RefOrder>
  </b:Source>
  <b:Source>
    <b:Tag>Man09</b:Tag>
    <b:SourceType>ArticleInAPeriodical</b:SourceType>
    <b:Guid>{32738202-C528-47A1-9B0D-9398C60D3235}</b:Guid>
    <b:LCID>1033</b:LCID>
    <b:Author>
      <b:Author>
        <b:NameList>
          <b:Person>
            <b:Last>Maninger N</b:Last>
            <b:First>Wolkowitz</b:First>
            <b:Middle>OM, Reus VI, Epel ES, Mellon SH</b:Middle>
          </b:Person>
        </b:NameList>
      </b:Author>
    </b:Author>
    <b:Title>Neurobiological and Neuropsychiatric Effects of Dehydroepiandrosterone (DHEA) and DHEA Sulfate (DHEAS)</b:Title>
    <b:PeriodicalTitle>Front Neuroendocrinol.</b:PeriodicalTitle>
    <b:Year>2009</b:Year>
    <b:Edition>30(1), 65–91</b:Edition>
    <b:RefOrder>11</b:RefOrder>
  </b:Source>
  <b:Source>
    <b:Tag>Wem10</b:Tag>
    <b:SourceType>ArticleInAPeriodical</b:SourceType>
    <b:Guid>{1474547C-CE30-4814-8BB9-312CDD2ABA7B}</b:Guid>
    <b:LCID>1033</b:LCID>
    <b:Author>
      <b:Author>
        <b:NameList>
          <b:Person>
            <b:Last>Wemm S</b:Last>
            <b:First>Koone</b:First>
            <b:Middle>T, Blough ER, Mewaldt S, Bardi M</b:Middle>
          </b:Person>
        </b:NameList>
      </b:Author>
    </b:Author>
    <b:Title>The role of DHEAS in relation to problem solving and academic performance</b:Title>
    <b:PeriodicalTitle>Biol Psychol. </b:PeriodicalTitle>
    <b:Year>2010</b:Year>
    <b:Edition>85(1), 53-61</b:Edition>
    <b:RefOrder>12</b:RefOrder>
  </b:Source>
  <b:Source>
    <b:Tag>Don11</b:Tag>
    <b:SourceType>ArticleInAPeriodical</b:SourceType>
    <b:Guid>{B2685088-C598-487F-AF97-28D35EFE98E9}</b:Guid>
    <b:LCID>1033</b:LCID>
    <b:Author>
      <b:Author>
        <b:NameList>
          <b:Person>
            <b:Last>Dong Y</b:Last>
            <b:First>Zheng</b:First>
            <b:Middle>P</b:Middle>
          </b:Person>
        </b:NameList>
      </b:Author>
    </b:Author>
    <b:Title>Dehydroepiandrosterone Sulphate: Action and Mechanism in the Brain</b:Title>
    <b:PeriodicalTitle>Journal of Neuroendocrinology</b:PeriodicalTitle>
    <b:Year>2011</b:Year>
    <b:Edition>24, 215–224</b:Edition>
    <b:RefOrder>13</b:RefOrder>
  </b:Source>
  <b:Source>
    <b:Tag>Vin87</b:Tag>
    <b:SourceType>ArticleInAPeriodical</b:SourceType>
    <b:Guid>{48A88642-7237-47F2-B34B-3D1F58AB461A}</b:Guid>
    <b:LCID>1033</b:LCID>
    <b:Author>
      <b:Author>
        <b:NameList>
          <b:Person>
            <b:Last>Vining RF</b:Last>
            <b:First>McGinley</b:First>
            <b:Middle>RA</b:Middle>
          </b:Person>
        </b:NameList>
      </b:Author>
    </b:Author>
    <b:Title>The measurement of hormones in saliva: possibilities and pitfalls</b:Title>
    <b:PeriodicalTitle>J Steroid Biochem</b:PeriodicalTitle>
    <b:Year>1987</b:Year>
    <b:Edition>27(1-3): 81-94</b:Edition>
    <b:RefOrder>14</b:RefOrder>
  </b:Source>
  <b:Source>
    <b:Tag>Ahn07</b:Tag>
    <b:SourceType>ArticleInAPeriodical</b:SourceType>
    <b:Guid>{3705531D-2D07-457A-ABEB-E7E82F0D6C34}</b:Guid>
    <b:LCID>1033</b:LCID>
    <b:Author>
      <b:Author>
        <b:NameList>
          <b:Person>
            <b:Last>Ahn RS</b:Last>
            <b:First>Lee</b:First>
            <b:Middle>YJ, Choi JY, Kwon HB, Chun SI</b:Middle>
          </b:Person>
        </b:NameList>
      </b:Author>
    </b:Author>
    <b:Title>Salivary cortisol and DHEA levels in the Korean population: age-related differences, diurnal rhythm, and correlations with serum levels</b:Title>
    <b:PeriodicalTitle>Yonsei Med J</b:PeriodicalTitle>
    <b:Year>2007</b:Year>
    <b:Edition>48(3): 379-88</b:Edition>
    <b:RefOrder>15</b:RefOrder>
  </b:Source>
  <b:Source>
    <b:Tag>Bar94</b:Tag>
    <b:SourceType>ArticleInAPeriodical</b:SourceType>
    <b:Guid>{CFBC82F2-FE51-4FD9-9B7E-E358D273F019}</b:Guid>
    <b:LCID>1033</b:LCID>
    <b:Author>
      <b:Author>
        <b:NameList>
          <b:Person>
            <b:Last>Barrett-Connor E</b:Last>
            <b:First>Edelstein</b:First>
            <b:Middle>SL</b:Middle>
          </b:Person>
        </b:NameList>
      </b:Author>
    </b:Author>
    <b:Title>A prospective study of dehydroepiandrosterone sulfate and cognitive function in an older population: the Rancho Bernardo Study</b:Title>
    <b:PeriodicalTitle>J Am Geriatr Soc</b:PeriodicalTitle>
    <b:Year>1994</b:Year>
    <b:Edition>42(4): 420-3</b:Edition>
    <b:RefOrder>16</b:RefOrder>
  </b:Source>
  <b:Source>
    <b:Tag>Mor09</b:Tag>
    <b:SourceType>ArticleInAPeriodical</b:SourceType>
    <b:Guid>{359AFC39-8FBD-4831-AE94-31351585B521}</b:Guid>
    <b:LCID>1033</b:LCID>
    <b:Author>
      <b:Author>
        <b:NameList>
          <b:Person>
            <b:Last>Morgan CA 3rd</b:Last>
            <b:First>Rasmusson</b:First>
            <b:Middle>A, Piertzak RH, Coric V, Southwick SM</b:Middle>
          </b:Person>
        </b:NameList>
      </b:Author>
    </b:Author>
    <b:Year>2009</b:Year>
    <b:Title>Relationships among plasma dehydroepiandrosterone and dehydroepiandrosterone sulfate, cortisol, symptoms of dissociation, and objective performance in humans exposed to underwater navigation stress</b:Title>
    <b:PeriodicalTitle>Biol Psychiatry</b:PeriodicalTitle>
    <b:Edition>66(4): 334-340</b:Edition>
    <b:RefOrder>17</b:RefOrder>
  </b:Source>
  <b:Source>
    <b:Tag>Wei02</b:Tag>
    <b:SourceType>ArticleInAPeriodical</b:SourceType>
    <b:Guid>{047D5BA6-D59D-4D85-A76E-C745B894D305}</b:Guid>
    <b:LCID>1033</b:LCID>
    <b:Author>
      <b:Author>
        <b:NameList>
          <b:Person>
            <b:Last>Weill-Engerer S</b:Last>
            <b:First>David</b:First>
            <b:Middle>JP, Sazdovitch V, Liere P, Eychenne B, Pianos A, Schumacher M, Delacourte A, Baulieu EE, Akwa Y</b:Middle>
          </b:Person>
        </b:NameList>
      </b:Author>
    </b:Author>
    <b:Year>2002</b:Year>
    <b:Title>Neurosteroid quantification in human brain regions: comparison between Alzheimer’s and non-demented patients</b:Title>
    <b:PeriodicalTitle>J Clin Endocrinol Metab</b:PeriodicalTitle>
    <b:Edition>87: 5138-5143</b:Edition>
    <b:RefOrder>19</b:RefOrder>
  </b:Source>
  <b:Source>
    <b:Tag>Mor04</b:Tag>
    <b:SourceType>ArticleInAPeriodical</b:SourceType>
    <b:Guid>{38EA1AA8-3CD8-4B52-943D-414052E85558}</b:Guid>
    <b:LCID>0</b:LCID>
    <b:Author>
      <b:Author>
        <b:NameList>
          <b:Person>
            <b:Last>Morgan CA 3rd</b:Last>
            <b:First>Southwick</b:First>
            <b:Middle>S, Hazlett G, Rasmusson A, Hoyt G, Zimolo Z, Charney D</b:Middle>
          </b:Person>
        </b:NameList>
      </b:Author>
    </b:Author>
    <b:Year>2004</b:Year>
    <b:Title>Relationships among plasma dehydroepiandrosterone sulfate and cortisol levels, symptoms of dissociation, and objective performance in humans exposed to acute stress</b:Title>
    <b:PeriodicalTitle>Arch Gen Psychiatry</b:PeriodicalTitle>
    <b:Edition>61(8): 819-25</b:Edition>
    <b:RefOrder>21</b:RefOrder>
  </b:Source>
  <b:Source>
    <b:Tag>Hir04</b:Tag>
    <b:SourceType>ArticleInAPeriodical</b:SourceType>
    <b:Guid>{A6272AED-5D52-4658-BCDA-8CCA746961E0}</b:Guid>
    <b:LCID>0</b:LCID>
    <b:Author>
      <b:Author>
        <b:NameList>
          <b:Person>
            <b:Last>Hirshman E</b:Last>
            <b:First>Merritt</b:First>
            <b:Middle>P, Wang CC, Wierman M, Budescu DV, Kohrt W, Templin JL, Bhasin S</b:Middle>
          </b:Person>
        </b:NameList>
      </b:Author>
    </b:Author>
    <b:Title>Evidence that androgenic and estrogenic metabolites contribute to the effects of dehydroepiandrosterone on cognition in postmenopausal women</b:Title>
    <b:Year>2004</b:Year>
    <b:RefOrder>84</b:RefOrder>
  </b:Source>
  <b:Source>
    <b:Tag>Hir03</b:Tag>
    <b:SourceType>ArticleInAPeriodical</b:SourceType>
    <b:Guid>{23A19DC0-194D-491D-A162-A0FB9832C0B7}</b:Guid>
    <b:LCID>0</b:LCID>
    <b:Author>
      <b:Author>
        <b:NameList>
          <b:Person>
            <b:Last>Hirshman E</b:Last>
            <b:First>Wells</b:First>
            <b:Middle>E, Wierman ME, Anderson B, Butler A, Senholzi M, Fisher J</b:Middle>
          </b:Person>
        </b:NameList>
      </b:Author>
    </b:Author>
    <b:Title>The effect of dehydroepiandrosterone (DHEA) on recognition memory decision processes and discrimination in postmenopausal women</b:Title>
    <b:PeriodicalTitle>Psychon Bull Rev</b:PeriodicalTitle>
    <b:Year>2003</b:Year>
    <b:Edition>10(1): 125-134</b:Edition>
    <b:RefOrder>22</b:RefOrder>
  </b:Source>
  <b:Source>
    <b:Tag>Eva06</b:Tag>
    <b:SourceType>ArticleInAPeriodical</b:SourceType>
    <b:Guid>{404FBB1E-6BAB-4A19-BA71-CA8CDA725C67}</b:Guid>
    <b:LCID>1033</b:LCID>
    <b:Author>
      <b:Author>
        <b:NameList>
          <b:Person>
            <b:Last>Evans JG</b:Last>
            <b:First>Malouf</b:First>
            <b:Middle>R, Huppert F, van Niekerk JK</b:Middle>
          </b:Person>
        </b:NameList>
      </b:Author>
    </b:Author>
    <b:Title>Dehydroepiandrosterone (DHEA) supplementation for cognitive function in healthy elderly people</b:Title>
    <b:PeriodicalTitle>Cochrane Database Syst Rev</b:PeriodicalTitle>
    <b:Year>2006</b:Year>
    <b:Edition>18(4): CD006221</b:Edition>
    <b:RefOrder>23</b:RefOrder>
  </b:Source>
  <b:Source>
    <b:Tag>Dav11</b:Tag>
    <b:SourceType>ArticleInAPeriodical</b:SourceType>
    <b:Guid>{19CF0E59-CFBC-4FC2-81F0-355EDE333D96}</b:Guid>
    <b:LCID>0</b:LCID>
    <b:Author>
      <b:Author>
        <b:NameList>
          <b:Person>
            <b:Last>Davis SR</b:Last>
            <b:First>Panjari</b:First>
            <b:Middle>M, Stanczyk FZ</b:Middle>
          </b:Person>
        </b:NameList>
      </b:Author>
    </b:Author>
    <b:Title>Clinical review: DHEA replacement for postmenopausal women</b:Title>
    <b:PeriodicalTitle>J Clin Endocrinol Metab</b:PeriodicalTitle>
    <b:Year>2011</b:Year>
    <b:Edition>96(6): 1642-53</b:Edition>
    <b:RefOrder>24</b:RefOrder>
  </b:Source>
  <b:Source>
    <b:Tag>Mer12</b:Tag>
    <b:SourceType>ArticleInAPeriodical</b:SourceType>
    <b:Guid>{6AF27B7F-DE24-4C17-B827-A937154F0F0F}</b:Guid>
    <b:LCID>1033</b:LCID>
    <b:Author>
      <b:Author>
        <b:NameList>
          <b:Person>
            <b:Last>Merritt P</b:Last>
            <b:First>Stangl</b:First>
            <b:Middle>B, Hirshman E, Verbalis J</b:Middle>
          </b:Person>
        </b:NameList>
      </b:Author>
    </b:Author>
    <b:Title>Administration of dehydroepiandrosterone (DHEA) increases serum levels of androgens and estrogens but does not enhance short-term memory in post-menopausal women</b:Title>
    <b:PeriodicalTitle>Brain Res</b:PeriodicalTitle>
    <b:Year>2012</b:Year>
    <b:Edition>1483: 54-62</b:Edition>
    <b:RefOrder>25</b:RefOrder>
  </b:Source>
  <b:Source>
    <b:Tag>Man10</b:Tag>
    <b:SourceType>ArticleInAPeriodical</b:SourceType>
    <b:Guid>{471A9010-6AE4-4FAA-9D1A-2806135396C1}</b:Guid>
    <b:LCID>0</b:LCID>
    <b:Author>
      <b:Author>
        <b:NameList>
          <b:Person>
            <b:Last>Maninger N</b:Last>
            <b:First>Capitanio</b:First>
            <b:Middle>JP, Mason WA, Ruys JD, Menoza SP</b:Middle>
          </b:Person>
        </b:NameList>
      </b:Author>
    </b:Author>
    <b:Title>Acute and chronic stress increase DHEAS concentrations in rhesus monkeys</b:Title>
    <b:PeriodicalTitle>Psychoneuroendocrinology</b:PeriodicalTitle>
    <b:Year>2010</b:Year>
    <b:Edition>35: 1055-1062</b:Edition>
    <b:RefOrder>26</b:RefOrder>
  </b:Source>
  <b:Source>
    <b:Tag>doV11</b:Tag>
    <b:SourceType>ArticleInAPeriodical</b:SourceType>
    <b:Guid>{E2C57BBF-88EA-42FF-AC71-6063B0D299F2}</b:Guid>
    <b:LCID>0</b:LCID>
    <b:Author>
      <b:Author>
        <b:NameList>
          <b:Person>
            <b:Last>do Vale S</b:Last>
            <b:First>Martins</b:First>
            <b:Middle>JM, Fagundes MJ, Carmo I</b:Middle>
          </b:Person>
        </b:NameList>
      </b:Author>
    </b:Author>
    <b:Title>Dehydroepiandrosterone-sulphate (DHEAS) is related to personality and stress response</b:Title>
    <b:PeriodicalTitle>Neuro Endocrinol Lett</b:PeriodicalTitle>
    <b:Year>2011</b:Year>
    <b:Edition>32(4): 442-8</b:Edition>
    <b:RefOrder>27</b:RefOrder>
  </b:Source>
  <b:Source>
    <b:Tag>Len12</b:Tag>
    <b:SourceType>ArticleInAPeriodical</b:SourceType>
    <b:Guid>{BC5FB60A-DF71-4854-AA59-E78366469D73}</b:Guid>
    <b:LCID>1033</b:LCID>
    <b:Author>
      <b:Author>
        <b:NameList>
          <b:Person>
            <b:Last>Lennartsson AK</b:Last>
            <b:First>Kushnir</b:First>
            <b:Middle>MM, Bergquist J, Jonsdottir IH</b:Middle>
          </b:Person>
        </b:NameList>
      </b:Author>
    </b:Author>
    <b:Title>DHEA and DHEA-S response to acute psychosocial stress in healthy men and women</b:Title>
    <b:PeriodicalTitle>Biological Psychology</b:PeriodicalTitle>
    <b:Year>2012</b:Year>
    <b:Edition>90: 143-149</b:Edition>
    <b:RefOrder>28</b:RefOrder>
  </b:Source>
  <b:Source>
    <b:Tag>Brz08</b:Tag>
    <b:SourceType>ArticleInAPeriodical</b:SourceType>
    <b:Guid>{D754B3FF-F415-4DCC-BBB2-28C3A68E3C9B}</b:Guid>
    <b:LCID>1033</b:LCID>
    <b:Author>
      <b:Author>
        <b:NameList>
          <b:Person>
            <b:Last>Brzoza Z</b:Last>
            <b:First>Kasperska-Zajac</b:First>
            <b:Middle>A, Badura-Brzoza K, Matysiakiewicz J, Hese RT, Rogala B</b:Middle>
          </b:Person>
        </b:NameList>
      </b:Author>
    </b:Author>
    <b:Title>Decline in dehydroepiandrosterone sulfate observed in chronic urticaria is associated with psychological distress</b:Title>
    <b:PeriodicalTitle>Psychosom Med</b:PeriodicalTitle>
    <b:Year>2008</b:Year>
    <b:Edition>70(6): 723-8</b:Edition>
    <b:RefOrder>29</b:RefOrder>
  </b:Source>
  <b:Source>
    <b:Tag>Jec10</b:Tag>
    <b:SourceType>ArticleInAPeriodical</b:SourceType>
    <b:Guid>{86E491B4-3F29-4004-A535-ED54E4412161}</b:Guid>
    <b:LCID>1033</b:LCID>
    <b:Author>
      <b:Author>
        <b:NameList>
          <b:Person>
            <b:Last>Jeckel CM</b:Last>
            <b:First>Lopes</b:First>
            <b:Middle>RP, Berleze MC, Luz C, Feix L, Argimon II, Stein LM, Bauer ME</b:Middle>
          </b:Person>
        </b:NameList>
      </b:Author>
    </b:Author>
    <b:Title>Neuroendocrine and immunological correlates of chronic stress in 'strictly healthy' populations</b:Title>
    <b:PeriodicalTitle>Neuroimmunomodulation</b:PeriodicalTitle>
    <b:Year>2010</b:Year>
    <b:Edition>17(1): 9-18</b:Edition>
    <b:RefOrder>30</b:RefOrder>
  </b:Source>
  <b:Source>
    <b:Tag>Gad11</b:Tag>
    <b:SourceType>ArticleInAPeriodical</b:SourceType>
    <b:Guid>{69FFFDB8-8646-41E9-9C53-78689B27DBBF}</b:Guid>
    <b:LCID>0</b:LCID>
    <b:Author>
      <b:Author>
        <b:NameList>
          <b:Person>
            <b:Last>Gadinger MC</b:Last>
            <b:First>Loerbroks</b:First>
            <b:Middle>A, Schneider S, Thayer JF, Fischer JE</b:Middle>
          </b:Person>
        </b:NameList>
      </b:Author>
    </b:Author>
    <b:Title>Associations between job strain and the cortisol/DHEA-S ratio among management and nonmanagement personnel</b:Title>
    <b:PeriodicalTitle>Psychossom Med</b:PeriodicalTitle>
    <b:Year>2011</b:Year>
    <b:Edition>73(1): 44-52</b:Edition>
    <b:RefOrder>31</b:RefOrder>
  </b:Source>
  <b:Source>
    <b:Tag>Iza12</b:Tag>
    <b:SourceType>ArticleInAPeriodical</b:SourceType>
    <b:Guid>{3018073E-21C4-4152-9764-1996B0D2E48A}</b:Guid>
    <b:LCID>1033</b:LCID>
    <b:Author>
      <b:Author>
        <b:NameList>
          <b:Person>
            <b:Last>Izawa S</b:Last>
            <b:First>Saito</b:First>
            <b:Middle>K, Shirotsuki K, Sugaya N, Nomura S</b:Middle>
          </b:Person>
        </b:NameList>
      </b:Author>
    </b:Author>
    <b:Title>Effects of prolonged stress on salivary cortisol and dehydroepiandrosterone: a study of a two-week teaching practice</b:Title>
    <b:PeriodicalTitle>Psychoneuroendocrinology</b:PeriodicalTitle>
    <b:Year>2012</b:Year>
    <b:Edition>37(6): 852-858</b:Edition>
    <b:RefOrder>32</b:RefOrder>
  </b:Source>
  <b:Source>
    <b:Tag>Len13</b:Tag>
    <b:SourceType>ArticleInAPeriodical</b:SourceType>
    <b:Guid>{474F05E9-E98B-4FF6-88EB-04725D6B850B}</b:Guid>
    <b:LCID>0</b:LCID>
    <b:Author>
      <b:Author>
        <b:NameList>
          <b:Person>
            <b:Last>Lennartsson A-K</b:Last>
            <b:First>Theorell</b:First>
            <b:Middle>T, Rockwood AL, Kushnir MM, Jonsdottir IH</b:Middle>
          </b:Person>
        </b:NameList>
      </b:Author>
    </b:Author>
    <b:Title>Perceived Stress at Work Is Associated with Lower Levels of DHEA-S</b:Title>
    <b:PeriodicalTitle>PLoS ONE</b:PeriodicalTitle>
    <b:Year>2013</b:Year>
    <b:Edition>8(8): e72460</b:Edition>
    <b:RefOrder>33</b:RefOrder>
  </b:Source>
  <b:Source>
    <b:Tag>Len131</b:Tag>
    <b:SourceType>ArticleInAPeriodical</b:SourceType>
    <b:Guid>{E246F38F-0B25-428B-B517-865298EB45DC}</b:Guid>
    <b:LCID>0</b:LCID>
    <b:Author>
      <b:Author>
        <b:NameList>
          <b:Person>
            <b:Last>Lennartsson AK</b:Last>
            <b:First>Theorell</b:First>
            <b:Middle>T, Kushnir MM, Bergquist J, Jonsdottir IH</b:Middle>
          </b:Person>
        </b:NameList>
      </b:Author>
    </b:Author>
    <b:Title>Perceived stress at work is associated with attenuated DHEA-S response during acute psychosocial stress</b:Title>
    <b:PeriodicalTitle>Psychoneuroendocrinology</b:PeriodicalTitle>
    <b:Year>2013</b:Year>
    <b:Edition>38(9): 1650-7</b:Edition>
    <b:RefOrder>34</b:RefOrder>
  </b:Source>
  <b:Source>
    <b:Tag>Ima98</b:Tag>
    <b:SourceType>ArticleInAPeriodical</b:SourceType>
    <b:Guid>{F04E3A72-1ECB-484E-96B3-A69769EEB844}</b:Guid>
    <b:LCID>0</b:LCID>
    <b:Author>
      <b:Author>
        <b:NameList>
          <b:Person>
            <b:Last>Imamura M</b:Last>
            <b:First>Prasad</b:First>
            <b:Middle>C</b:Middle>
          </b:Person>
        </b:NameList>
      </b:Author>
    </b:Author>
    <b:Title>Modulation of GABA-gated chloride ion influx in the brain by dehydroepiandrosterone and its metabolites</b:Title>
    <b:PeriodicalTitle>Biochem Biophys Res Commun</b:PeriodicalTitle>
    <b:Year>1998</b:Year>
    <b:Edition>243(3): 771-5</b:Edition>
    <b:RefOrder>35</b:RefOrder>
  </b:Source>
  <b:Source>
    <b:Tag>Par99</b:Tag>
    <b:SourceType>ArticleInAPeriodical</b:SourceType>
    <b:Guid>{FD3B3C98-C7FB-4E62-BC91-30F4027A4178}</b:Guid>
    <b:LCID>0</b:LCID>
    <b:Author>
      <b:Author>
        <b:NameList>
          <b:Person>
            <b:Last>Park-Chung M</b:Last>
            <b:First>Malayev</b:First>
            <b:Middle>A, Purdy RH, Gibbs TT, Farb DH</b:Middle>
          </b:Person>
        </b:NameList>
      </b:Author>
    </b:Author>
    <b:Title>Sulfated and unsulfated steroids modulate gamma-aminobutyric acidA receptor function through distinct sites</b:Title>
    <b:PeriodicalTitle>Brain Res</b:PeriodicalTitle>
    <b:Year>1999</b:Year>
    <b:Edition>830(1): 72-87</b:Edition>
    <b:RefOrder>36</b:RefOrder>
  </b:Source>
  <b:Source>
    <b:Tag>Gib06</b:Tag>
    <b:SourceType>ArticleInAPeriodical</b:SourceType>
    <b:Guid>{46A2BD09-AAC6-4FD6-A6AB-63A8600A406B}</b:Guid>
    <b:LCID>0</b:LCID>
    <b:Author>
      <b:Author>
        <b:NameList>
          <b:Person>
            <b:Last>Gibbs TT</b:Last>
            <b:First>Russek</b:First>
            <b:Middle>SJ, Farb DH</b:Middle>
          </b:Person>
        </b:NameList>
      </b:Author>
    </b:Author>
    <b:Title>Sulfated steroids as endogenous neuromodulators</b:Title>
    <b:PeriodicalTitle>Pharmacol Biochem Behav</b:PeriodicalTitle>
    <b:Year>2006</b:Year>
    <b:Edition>84(4): 555-67</b:Edition>
    <b:RefOrder>37</b:RefOrder>
  </b:Source>
  <b:Source>
    <b:Tag>Goh10</b:Tag>
    <b:SourceType>ArticleInAPeriodical</b:SourceType>
    <b:Guid>{1B2BDC9C-00BC-4D39-B673-DB8D69F93EAB}</b:Guid>
    <b:LCID>0</b:LCID>
    <b:Author>
      <b:Author>
        <b:NameList>
          <b:Person>
            <b:Last>Goh C</b:Last>
            <b:First>Agius</b:First>
            <b:Middle>M</b:Middle>
          </b:Person>
        </b:NameList>
      </b:Author>
    </b:Author>
    <b:Title>The stress-vulnerability model how does stress impact on mental illness at the level of the brain and what are the consequences?</b:Title>
    <b:PeriodicalTitle>Psychiatr Danub</b:PeriodicalTitle>
    <b:Year>2010</b:Year>
    <b:Edition>22(2): 198-202</b:Edition>
    <b:RefOrder>38</b:RefOrder>
  </b:Source>
  <b:Source>
    <b:Tag>Cam11</b:Tag>
    <b:SourceType>ArticleInAPeriodical</b:SourceType>
    <b:Guid>{1B6211DA-AE75-4AA3-B84F-7A5A00337B91}</b:Guid>
    <b:LCID>0</b:LCID>
    <b:Author>
      <b:Author>
        <b:NameList>
          <b:Person>
            <b:Last>Campeau S</b:Last>
            <b:First>Liberzon</b:First>
            <b:Middle>I, Morilak D, Ressler K</b:Middle>
          </b:Person>
        </b:NameList>
      </b:Author>
    </b:Author>
    <b:Title>Stress modulation of cognitive and affective processes</b:Title>
    <b:PeriodicalTitle>Stress</b:PeriodicalTitle>
    <b:Year>2011</b:Year>
    <b:Edition>14(5): 503–519</b:Edition>
    <b:RefOrder>39</b:RefOrder>
  </b:Source>
  <b:Source>
    <b:Tag>Gro11</b:Tag>
    <b:SourceType>ArticleInAPeriodical</b:SourceType>
    <b:Guid>{584EF7ED-68B1-4FC3-BF71-F331194D4AAC}</b:Guid>
    <b:LCID>1033</b:LCID>
    <b:Author>
      <b:Author>
        <b:NameList>
          <b:Person>
            <b:Last>Groeneweg FL</b:Last>
            <b:First>Karst</b:First>
            <b:Middle>H, de Kloet ER, Joëls M</b:Middle>
          </b:Person>
        </b:NameList>
      </b:Author>
    </b:Author>
    <b:Title>Rapid non-genomic effects of corticosteroids and their role in the central stress response</b:Title>
    <b:PeriodicalTitle>J Endocrinol</b:PeriodicalTitle>
    <b:Year>2011</b:Year>
    <b:Edition>209(2):153-67</b:Edition>
    <b:RefOrder>40</b:RefOrder>
  </b:Source>
  <b:Source>
    <b:Tag>Mar12</b:Tag>
    <b:SourceType>ArticleInAPeriodical</b:SourceType>
    <b:Guid>{88E41473-EEC7-416A-B2CE-A4CF1EDE95E1}</b:Guid>
    <b:LCID>0</b:LCID>
    <b:Author>
      <b:Author>
        <b:NameList>
          <b:Person>
            <b:Last>Maras PM</b:Last>
            <b:First>Baram</b:First>
            <b:Middle>TZ</b:Middle>
          </b:Person>
        </b:NameList>
      </b:Author>
    </b:Author>
    <b:Title>Sculpting the hippocampus from within: stress, spines, and CRH</b:Title>
    <b:PeriodicalTitle>Trends Neurosci</b:PeriodicalTitle>
    <b:Year>2012</b:Year>
    <b:Edition>35(5): 315-24</b:Edition>
    <b:RefOrder>42</b:RefOrder>
  </b:Source>
  <b:Source>
    <b:Tag>McE12</b:Tag>
    <b:SourceType>ArticleInAPeriodical</b:SourceType>
    <b:Guid>{6FB4AD09-1764-4186-B5F5-3F0C3BB67516}</b:Guid>
    <b:LCID>0</b:LCID>
    <b:Author>
      <b:Author>
        <b:NameList>
          <b:Person>
            <b:Last>McEwen</b:Last>
            <b:First>BS</b:First>
          </b:Person>
        </b:NameList>
      </b:Author>
    </b:Author>
    <b:Title>Brain on stress: how the social environment gets under the skin</b:Title>
    <b:PeriodicalTitle>Proc Natl Acad Sci</b:PeriodicalTitle>
    <b:Year>2012</b:Year>
    <b:Edition>109 Suppl 2: 17180-5.</b:Edition>
    <b:RefOrder>43</b:RefOrder>
  </b:Source>
  <b:Source>
    <b:Tag>Yue09</b:Tag>
    <b:SourceType>ArticleInAPeriodical</b:SourceType>
    <b:Guid>{2BA3EDF0-996A-46C0-945C-889D8E4153BA}</b:Guid>
    <b:LCID>0</b:LCID>
    <b:Author>
      <b:Author>
        <b:NameList>
          <b:Person>
            <b:Last>Yuen EY</b:Last>
            <b:First>Liu</b:First>
            <b:Middle>W, Karatsoreos IN, Feng J, McEwen BS, Yan Z</b:Middle>
          </b:Person>
        </b:NameList>
      </b:Author>
    </b:Author>
    <b:Title>Acute stress enhances glutamatergic transmission in prefrontal cortex and facilitates working memory</b:Title>
    <b:PeriodicalTitle>Proc Natl Acad Sci U S A</b:PeriodicalTitle>
    <b:Year>2009</b:Year>
    <b:Edition>106(33): 14075-9</b:Edition>
    <b:RefOrder>44</b:RefOrder>
  </b:Source>
  <b:Source>
    <b:Tag>Lup05</b:Tag>
    <b:SourceType>ArticleInAPeriodical</b:SourceType>
    <b:Guid>{049E4DB6-A879-42BB-B393-44AE4490EF3C}</b:Guid>
    <b:LCID>0</b:LCID>
    <b:Author>
      <b:Author>
        <b:NameList>
          <b:Person>
            <b:Last>Lupien SJ</b:Last>
            <b:First>Fiocco</b:First>
            <b:Middle>A, Wan N, Maheu F, Lord C, Schramek T, Tu MT</b:Middle>
          </b:Person>
        </b:NameList>
      </b:Author>
    </b:Author>
    <b:Title>Stress hormones and human memory function across the lifespan</b:Title>
    <b:PeriodicalTitle>Psychoneuroendocrinology</b:PeriodicalTitle>
    <b:Year>2005</b:Year>
    <b:Edition>30(3): 225-42</b:Edition>
    <b:RefOrder>45</b:RefOrder>
  </b:Source>
  <b:Source>
    <b:Tag>Laz11</b:Tag>
    <b:SourceType>ArticleInAPeriodical</b:SourceType>
    <b:Guid>{0FEF5448-AB25-41D3-B041-4E3983E7F1CE}</b:Guid>
    <b:LCID>0</b:LCID>
    <b:Author>
      <b:Author>
        <b:NameList>
          <b:Person>
            <b:Last>Lazaridis I</b:Last>
            <b:First>Charalampopoulos</b:First>
            <b:Middle>I, Alexaki V-I, Avlonitis N, Pediaditakis I, Efstathopoulos P, Calogeropoulou T, Castanas E, Gravanis A</b:Middle>
          </b:Person>
        </b:NameList>
      </b:Author>
    </b:Author>
    <b:Year>2011</b:Year>
    <b:Title>Neurosteroid Dehydroepiandrosterone Interacts with Nerve Growth. Factor (NGF) Receptors, Preventing Neuronal Apoptosis</b:Title>
    <b:PeriodicalTitle>PLoS Biol</b:PeriodicalTitle>
    <b:Edition>9(4): e1001051</b:Edition>
    <b:RefOrder>46</b:RefOrder>
  </b:Source>
  <b:Source>
    <b:Tag>Dia07</b:Tag>
    <b:SourceType>ArticleInAPeriodical</b:SourceType>
    <b:Guid>{A7E5174E-1904-41EB-8541-6B670702F373}</b:Guid>
    <b:LCID>0</b:LCID>
    <b:Author>
      <b:Author>
        <b:NameList>
          <b:Person>
            <b:Last>Diamond DM</b:Last>
            <b:First>Campbell</b:First>
            <b:Middle>AM, Park CR, Halonen J, Zoladz PR</b:Middle>
          </b:Person>
        </b:NameList>
      </b:Author>
    </b:Author>
    <b:Year>2007</b:Year>
    <b:Title>The temporal dynamics model of emotional memory processing: a synthesis on the neurobiological basis of stress-induced amnesia, flashbulb and traumatic memories, and the Yerkes-Dodson law</b:Title>
    <b:PeriodicalTitle>Neural Plast</b:PeriodicalTitle>
    <b:Edition>60803: 1-33</b:Edition>
    <b:RefOrder>47</b:RefOrder>
  </b:Source>
  <b:Source>
    <b:Tag>deK08</b:Tag>
    <b:SourceType>ArticleInAPeriodical</b:SourceType>
    <b:Guid>{738B523A-3BC8-4CF2-A089-CA23398AB609}</b:Guid>
    <b:LCID>0</b:LCID>
    <b:Author>
      <b:Author>
        <b:NameList>
          <b:Person>
            <b:Last>de Kloet ER</b:Last>
            <b:First>Karst</b:First>
            <b:Middle>H, Joels M</b:Middle>
          </b:Person>
        </b:NameList>
      </b:Author>
    </b:Author>
    <b:Title>Corticosteroid hormones in the central stress response: quick and slow</b:Title>
    <b:PeriodicalTitle>Front. Neuroendocrinol</b:PeriodicalTitle>
    <b:Year>2008</b:Year>
    <b:Edition>29: 268–272</b:Edition>
    <b:RefOrder>48</b:RefOrder>
  </b:Source>
  <b:Source>
    <b:Tag>Wol981</b:Tag>
    <b:SourceType>ArticleInAPeriodical</b:SourceType>
    <b:Guid>{0E78A735-23D4-4665-BD1A-6A3B21BB8E4A}</b:Guid>
    <b:LCID>0</b:LCID>
    <b:Author>
      <b:Author>
        <b:NameList>
          <b:Person>
            <b:Last>Wolf OT</b:Last>
            <b:First>Naumann</b:First>
            <b:Middle>E, Hellhammer DH, Kirschbaum C</b:Middle>
          </b:Person>
        </b:NameList>
      </b:Author>
    </b:Author>
    <b:Title>Effects of dehydroepiandrosterone replacement in elderly men on event-related potentials, memory, and well-being</b:Title>
    <b:PeriodicalTitle>J Gerontol A Biol Sci Med Sci</b:PeriodicalTitle>
    <b:Year>1998</b:Year>
    <b:Edition>53(5): M385-90</b:Edition>
    <b:RefOrder>49</b:RefOrder>
  </b:Source>
  <b:Source>
    <b:Tag>Alh06</b:Tag>
    <b:SourceType>ArticleInAPeriodical</b:SourceType>
    <b:Guid>{FF8125FB-548A-43D3-BCF1-F9410BA34192}</b:Guid>
    <b:LCID>0</b:LCID>
    <b:Author>
      <b:Author>
        <b:NameList>
          <b:Person>
            <b:Last>Alhaj HA</b:Last>
            <b:First>Massey</b:First>
            <b:Middle>AE, McAllister-Williams RH</b:Middle>
          </b:Person>
        </b:NameList>
      </b:Author>
    </b:Author>
    <b:Title>Effects of DHEA administration on episodic memory, cortisol and mood in healthy young men: a double-blind, placebo-controlled study</b:Title>
    <b:PeriodicalTitle>Psychopharmacology</b:PeriodicalTitle>
    <b:Year>2006</b:Year>
    <b:Edition>188(4): 541-51</b:Edition>
    <b:RefOrder>50</b:RefOrder>
  </b:Source>
  <b:Source>
    <b:Tag>Mon02</b:Tag>
    <b:SourceType>ArticleInAPeriodical</b:SourceType>
    <b:Guid>{A634AA02-1542-4EAD-AF8C-FB71D9699655}</b:Guid>
    <b:LCID>0</b:LCID>
    <b:Author>
      <b:Author>
        <b:NameList>
          <b:Person>
            <b:Last>Monk CS</b:Last>
            <b:First>Nelson</b:First>
            <b:Middle>CA</b:Middle>
          </b:Person>
        </b:NameList>
      </b:Author>
    </b:Author>
    <b:Title>The effects of hydrocortisone on cognitive and neural function: a behavioral and event-related potential investigation</b:Title>
    <b:PeriodicalTitle>Neuropsychopharmacology</b:PeriodicalTitle>
    <b:Year>2002</b:Year>
    <b:Edition>26(4): 505-19</b:Edition>
    <b:RefOrder>51</b:RefOrder>
  </b:Source>
  <b:Source>
    <b:Tag>Esc98</b:Tag>
    <b:SourceType>ArticleInAPeriodical</b:SourceType>
    <b:Guid>{4D212E63-D2B5-4149-B477-C025E4A11236}</b:Guid>
    <b:LCID>0</b:LCID>
    <b:Author>
      <b:Author>
        <b:NameList>
          <b:Person>
            <b:Last>Escera C</b:Last>
            <b:First>Alho</b:First>
            <b:Middle>K, Winkler I, Näätänen R</b:Middle>
          </b:Person>
        </b:NameList>
      </b:Author>
    </b:Author>
    <b:Title>Neural mechanisms of involuntary attention to acoustic novelty and change</b:Title>
    <b:PeriodicalTitle>Journal of Cognitive Neuroscience</b:PeriodicalTitle>
    <b:Year>1998</b:Year>
    <b:Edition>10: 590-604</b:Edition>
    <b:RefOrder>52</b:RefOrder>
  </b:Source>
  <b:Source>
    <b:Tag>Esc07</b:Tag>
    <b:SourceType>ArticleInAPeriodical</b:SourceType>
    <b:Guid>{45A40A39-F085-4CE7-A151-478A9AB21A80}</b:Guid>
    <b:LCID>0</b:LCID>
    <b:Author>
      <b:Author>
        <b:NameList>
          <b:Person>
            <b:Last>Escera C</b:Last>
            <b:First>Corral</b:First>
            <b:Middle>MJ</b:Middle>
          </b:Person>
        </b:NameList>
      </b:Author>
    </b:Author>
    <b:Title>Role of mismatch negativity and novelty-P3 in involuntary auditory attention</b:Title>
    <b:PeriodicalTitle>Journal of Psychophysiology</b:PeriodicalTitle>
    <b:Year>2007</b:Year>
    <b:Edition>21: 251-264</b:Edition>
    <b:RefOrder>54</b:RefOrder>
  </b:Source>
  <b:Source>
    <b:Tag>Esc00</b:Tag>
    <b:SourceType>ArticleInAPeriodical</b:SourceType>
    <b:Guid>{C911D9D9-CB87-4412-B52D-B39DFA9C3DD3}</b:Guid>
    <b:LCID>0</b:LCID>
    <b:Author>
      <b:Author>
        <b:NameList>
          <b:Person>
            <b:Last>Escera C</b:Last>
            <b:First>Alho</b:First>
            <b:Middle>K, Schröger E, Winkler I</b:Middle>
          </b:Person>
        </b:NameList>
      </b:Author>
    </b:Author>
    <b:Title>Involuntary attention and distractibility as evaluated with event-related brain potentials</b:Title>
    <b:PeriodicalTitle>Audiology &amp; Neuro-Otology</b:PeriodicalTitle>
    <b:Year>2000</b:Year>
    <b:Edition>5: 151-166</b:Edition>
    <b:RefOrder>53</b:RefOrder>
  </b:Source>
  <b:Source>
    <b:Tag>Fri01</b:Tag>
    <b:SourceType>ArticleInAPeriodical</b:SourceType>
    <b:Guid>{4A1CA8EA-A800-4305-B546-41083E01D33C}</b:Guid>
    <b:LCID>0</b:LCID>
    <b:Author>
      <b:Author>
        <b:NameList>
          <b:Person>
            <b:Last>Friedman D</b:Last>
            <b:First>Cycowicz</b:First>
            <b:Middle>YM, Gaeta H</b:Middle>
          </b:Person>
        </b:NameList>
      </b:Author>
    </b:Author>
    <b:Title>The novelty P3: An event-related brain potential (ERP) sign of the brain’s evaluation of novelty</b:Title>
    <b:PeriodicalTitle>Neuroscience and Biobehavioral Reviews</b:PeriodicalTitle>
    <b:Year>2001</b:Year>
    <b:Edition>25: 355–373</b:Edition>
    <b:RefOrder>55</b:RefOrder>
  </b:Source>
  <b:Source>
    <b:Tag>Kok01</b:Tag>
    <b:SourceType>ArticleInAPeriodical</b:SourceType>
    <b:Guid>{67D0F458-70B1-45E7-973B-1D75B935EDC2}</b:Guid>
    <b:LCID>0</b:LCID>
    <b:Author>
      <b:Author>
        <b:NameList>
          <b:Person>
            <b:Last>Kok</b:Last>
            <b:First>A</b:First>
          </b:Person>
        </b:NameList>
      </b:Author>
    </b:Author>
    <b:Title>On the utility of P3 amplitude as a measure of processing capacity</b:Title>
    <b:PeriodicalTitle>Psychophysiology</b:PeriodicalTitle>
    <b:Year>2001</b:Year>
    <b:Edition>38(3): 557-77</b:Edition>
    <b:RefOrder>56</b:RefOrder>
  </b:Source>
  <b:Source>
    <b:Tag>Pol07</b:Tag>
    <b:SourceType>ArticleInAPeriodical</b:SourceType>
    <b:Guid>{D92C68A8-2C49-4C98-864D-E742A9952882}</b:Guid>
    <b:LCID>0</b:LCID>
    <b:Author>
      <b:Author>
        <b:NameList>
          <b:Person>
            <b:Last>Polich</b:Last>
            <b:First>J</b:First>
          </b:Person>
        </b:NameList>
      </b:Author>
    </b:Author>
    <b:Title>Updating P300: An integrative theory of P3a and P3b</b:Title>
    <b:PeriodicalTitle>Clinical Neurophysiology</b:PeriodicalTitle>
    <b:Year>2007</b:Year>
    <b:Edition>118: 2128–2148</b:Edition>
    <b:RefOrder>57</b:RefOrder>
  </b:Source>
  <b:Source>
    <b:Tag>San08</b:Tag>
    <b:SourceType>ArticleInAPeriodical</b:SourceType>
    <b:Guid>{55883ACB-D0E8-4BB4-B2E4-A6EB5625D449}</b:Guid>
    <b:LCID>0</b:LCID>
    <b:Author>
      <b:Author>
        <b:NameList>
          <b:Person>
            <b:Last>SanMiguel I</b:Last>
            <b:First>Corral</b:First>
            <b:Middle>MJ, Escera C</b:Middle>
          </b:Person>
        </b:NameList>
      </b:Author>
    </b:Author>
    <b:Title>When loading working memory reduces distraction: Behavioral and Electrophysiological evidence from an auditory-visual distraction paradigm</b:Title>
    <b:PeriodicalTitle>J Cognitive Neuroscience</b:PeriodicalTitle>
    <b:Year>2008</b:Year>
    <b:Edition>20 (7): 1131-1145</b:Edition>
    <b:RefOrder>58</b:RefOrder>
  </b:Source>
  <b:Source>
    <b:Tag>Spi88</b:Tag>
    <b:SourceType>Book</b:SourceType>
    <b:Guid>{12175B42-7AAD-406B-85C6-2974BD40556E}</b:Guid>
    <b:LCID>0</b:LCID>
    <b:Author>
      <b:Author>
        <b:NameList>
          <b:Person>
            <b:Last>Spielberger CD</b:Last>
            <b:First>Gorsuch</b:First>
            <b:Middle>RL, Lushene RE</b:Middle>
          </b:Person>
        </b:NameList>
      </b:Author>
    </b:Author>
    <b:Title>Cuestionario de Ansiedad Estado-Rasgo – Manual [Manual for the State-Trait Anxiety Inventory]</b:Title>
    <b:Year>1988</b:Year>
    <b:City>Madrid</b:City>
    <b:Publisher>TEA Ediciones, S.A., 3rd Ed (allowed by the original Consulting Psychologists Press, Inc., California, USA)</b:Publisher>
    <b:RefOrder>59</b:RefOrder>
  </b:Source>
  <b:Source>
    <b:Tag>Esc03</b:Tag>
    <b:SourceType>ArticleInAPeriodical</b:SourceType>
    <b:Guid>{F0FB5C94-92AC-4688-A32C-188F4EAE9BBD}</b:Guid>
    <b:LCID>0</b:LCID>
    <b:Author>
      <b:Author>
        <b:NameList>
          <b:Person>
            <b:Last>Escera C</b:Last>
            <b:First>Yago</b:First>
            <b:Middle>E, Corral MJ, Corbera S, Nuñez MI</b:Middle>
          </b:Person>
        </b:NameList>
      </b:Author>
    </b:Author>
    <b:Title>Attention capture by auditory significant stimuli: Semantic analysis follows attention switching</b:Title>
    <b:Year>2003</b:Year>
    <b:PeriodicalTitle>European Journal of Neuroscience</b:PeriodicalTitle>
    <b:Edition>18: 2408-2412</b:Edition>
    <b:RefOrder>60</b:RefOrder>
  </b:Source>
  <b:Source>
    <b:Tag>Sch98</b:Tag>
    <b:SourceType>ArticleInAPeriodical</b:SourceType>
    <b:Guid>{C0BC5491-405D-42FD-B982-FE82E27A4E6B}</b:Guid>
    <b:LCID>0</b:LCID>
    <b:Author>
      <b:Author>
        <b:NameList>
          <b:Person>
            <b:Last>Schröger E</b:Last>
            <b:First>Wolff</b:First>
            <b:Middle>C</b:Middle>
          </b:Person>
        </b:NameList>
      </b:Author>
    </b:Author>
    <b:Title>Attentional orienting and re-orienting is indicated by human event-related brain potentials</b:Title>
    <b:PeriodicalTitle>NeuroReport</b:PeriodicalTitle>
    <b:Year>1998</b:Year>
    <b:Edition>9: 3355–3358</b:Edition>
    <b:RefOrder>61</b:RefOrder>
  </b:Source>
  <b:Source>
    <b:Tag>Ros75</b:Tag>
    <b:SourceType>ArticleInAPeriodical</b:SourceType>
    <b:Guid>{95705B65-5F92-4579-9E46-EE739A603D2D}</b:Guid>
    <b:LCID>0</b:LCID>
    <b:Author>
      <b:Author>
        <b:NameList>
          <b:Person>
            <b:Last>Rosenfeld RS</b:Last>
            <b:First>Rosenberg</b:First>
            <b:Middle>BJ, Fukushima DK, Hellman L</b:Middle>
          </b:Person>
        </b:NameList>
      </b:Author>
    </b:Author>
    <b:Title>24-Hour secretory pattern of dehydroepiandrosterone and dehydroepiandrosterone sulfate</b:Title>
    <b:PeriodicalTitle>J Clin Endocrinol Metab</b:PeriodicalTitle>
    <b:Year>1975</b:Year>
    <b:Edition>40(5): 850-855</b:Edition>
    <b:RefOrder>62</b:RefOrder>
  </b:Source>
  <b:Source>
    <b:Tag>McE98</b:Tag>
    <b:SourceType>ArticleInAPeriodical</b:SourceType>
    <b:Guid>{F0BD7302-526A-4195-B868-2B681E9D4E76}</b:Guid>
    <b:LCID>0</b:LCID>
    <b:Author>
      <b:Author>
        <b:NameList>
          <b:Person>
            <b:Last>McEvoy LK</b:Last>
            <b:First>Smith</b:First>
            <b:Middle>ME, Gevins A</b:Middle>
          </b:Person>
        </b:NameList>
      </b:Author>
    </b:Author>
    <b:Title>Dynamic cortical networks of verbal and spatial working memory: effects of memory load and task practice</b:Title>
    <b:PeriodicalTitle>Cereb Cortex</b:PeriodicalTitle>
    <b:Year>1998</b:Year>
    <b:Edition>8(7): 563-74</b:Edition>
    <b:RefOrder>63</b:RefOrder>
  </b:Source>
  <b:Source>
    <b:Tag>Nie73</b:Tag>
    <b:SourceType>ArticleInAPeriodical</b:SourceType>
    <b:Guid>{F0378122-53E9-442D-99E2-BE5F97DDCC45}</b:Guid>
    <b:LCID>0</b:LCID>
    <b:Author>
      <b:Author>
        <b:NameList>
          <b:Person>
            <b:Last>Nieschlag E</b:Last>
            <b:First>Loriaux</b:First>
            <b:Middle>DL, Ruder HJ, Zucker IR, Kirschner MA, Lipsett MB</b:Middle>
          </b:Person>
        </b:NameList>
      </b:Author>
    </b:Author>
    <b:Title>The secretion of dehydroepiandrosterone and dehydroepiandrosterone sulphate in man</b:Title>
    <b:PeriodicalTitle>J Endocrinol</b:PeriodicalTitle>
    <b:Year>1973</b:Year>
    <b:Edition>57(1): 123-34</b:Edition>
    <b:RefOrder>64</b:RefOrder>
  </b:Source>
  <b:Source>
    <b:Tag>Oha86</b:Tag>
    <b:SourceType>ArticleInAPeriodical</b:SourceType>
    <b:Guid>{339870F6-CADB-45B0-AA03-284CA0C4E4C7}</b:Guid>
    <b:LCID>0</b:LCID>
    <b:Author>
      <b:Author>
        <b:NameList>
          <b:Person>
            <b:Last>Ohashi M</b:Last>
            <b:First>Kato</b:First>
            <b:Middle>KI, Nawata H, Ibayashi H</b:Middle>
          </b:Person>
        </b:NameList>
      </b:Author>
    </b:Author>
    <b:Title>Adrenocortical Responsiveness to Graded ACTH Infusions in Normal Young and Elderly Human Subjects</b:Title>
    <b:PeriodicalTitle>Gerontology</b:PeriodicalTitle>
    <b:Year>1986</b:Year>
    <b:Edition>32: 43–51</b:Edition>
    <b:RefOrder>65</b:RefOrder>
  </b:Source>
  <b:Source>
    <b:Tag>Skl80</b:Tag>
    <b:SourceType>ArticleInAPeriodical</b:SourceType>
    <b:Guid>{F76FEE35-16F3-48EC-AEBC-E514099A6284}</b:Guid>
    <b:LCID>0</b:LCID>
    <b:Author>
      <b:Author>
        <b:NameList>
          <b:Person>
            <b:Last>Sklar CA</b:Last>
            <b:First>Kaplan</b:First>
            <b:Middle>SL, Grumbach MM</b:Middle>
          </b:Person>
        </b:NameList>
      </b:Author>
    </b:Author>
    <b:Year>1980</b:Year>
    <b:Title>Evidence for dissociation between adrenarche and gonadarche: studies in patients with idiopathic precocious puberty, gonadal dysgenesis, isolated gonadotropin deficiency, and constitutionally delayed growth and adolescence</b:Title>
    <b:PeriodicalTitle>J Clin Endocrinol Metab</b:PeriodicalTitle>
    <b:Edition>51(3): 548-56</b:Edition>
    <b:RefOrder>66</b:RefOrder>
  </b:Source>
  <b:Source>
    <b:Tag>Hau84</b:Tag>
    <b:SourceType>ArticleInAPeriodical</b:SourceType>
    <b:Guid>{B254E24F-7DEB-4FF5-ACB2-AA3484CA011F}</b:Guid>
    <b:LCID>0</b:LCID>
    <b:Author>
      <b:Author>
        <b:NameList>
          <b:Person>
            <b:Last>Hauffa BP</b:Last>
            <b:First>Kaplan</b:First>
            <b:Middle>SL, Grumbach MM</b:Middle>
          </b:Person>
        </b:NameList>
      </b:Author>
    </b:Author>
    <b:Title>Dissociation between plasma adrenal androgens and cortisol in Cushing's disease and ectopic ACTH-producing tumour: relation to adrenarche</b:Title>
    <b:PeriodicalTitle>Lancet</b:PeriodicalTitle>
    <b:Year>1984</b:Year>
    <b:Edition>1(8391): 1373-6</b:Edition>
    <b:RefOrder>67</b:RefOrder>
  </b:Source>
  <b:Source>
    <b:Tag>Smi98</b:Tag>
    <b:SourceType>ArticleInAPeriodical</b:SourceType>
    <b:Guid>{80C83FEA-0195-4965-BD47-7F959CE289CE}</b:Guid>
    <b:LCID>0</b:LCID>
    <b:Author>
      <b:Author>
        <b:NameList>
          <b:Person>
            <b:Last>Smith R</b:Last>
            <b:First>Mesiano</b:First>
            <b:Middle>S, Chan EC, Brown S, Jaffe RB</b:Middle>
          </b:Person>
        </b:NameList>
      </b:Author>
    </b:Author>
    <b:Title>Corticotropin-releasing hormone directly and preferentially stimulates dehydroepiandrosterone sulfate secretion by human fetal adrenal cortical cells</b:Title>
    <b:PeriodicalTitle>J Clin Endocrinol Metab</b:PeriodicalTitle>
    <b:Year>1998</b:Year>
    <b:Edition>83(8): 2916-20</b:Edition>
    <b:RefOrder>68</b:RefOrder>
  </b:Source>
  <b:Source>
    <b:Tag>Huc05</b:Tag>
    <b:SourceType>ArticleInAPeriodical</b:SourceType>
    <b:Guid>{B1778DB3-6630-4893-A04C-510A2223273A}</b:Guid>
    <b:LCID>0</b:LCID>
    <b:Author>
      <b:Author>
        <b:NameList>
          <b:Person>
            <b:Last>Hucklebridge F</b:Last>
            <b:First>Hussain</b:First>
            <b:Middle>T, Evans P, Clow A</b:Middle>
          </b:Person>
        </b:NameList>
      </b:Author>
    </b:Author>
    <b:Title>The diurnal patterns of the adrenal steroids cortisol and dehydroepiandrosterone (DHEA) in relation to awakening</b:Title>
    <b:PeriodicalTitle>Psychoneuroendocrinology</b:PeriodicalTitle>
    <b:Year>2005</b:Year>
    <b:Edition>30(1): 51-7</b:Edition>
    <b:RefOrder>69</b:RefOrder>
  </b:Source>
  <b:Source>
    <b:Tag>Hea12</b:Tag>
    <b:SourceType>ArticleInAPeriodical</b:SourceType>
    <b:Guid>{4730AF8D-3217-4BBB-8401-872297F5CE12}</b:Guid>
    <b:LCID>0</b:LCID>
    <b:Author>
      <b:Author>
        <b:NameList>
          <b:Person>
            <b:Last>Heaney JL</b:Last>
            <b:First>Phillips</b:First>
            <b:Middle>AC, Carroll D</b:Middle>
          </b:Person>
        </b:NameList>
      </b:Author>
    </b:Author>
    <b:Title>Ageing, physical function, and the diurnal rhythms of cortisol and dehydroepiandrosterone</b:Title>
    <b:PeriodicalTitle>Psychoneuroendocrinology </b:PeriodicalTitle>
    <b:Year>2012</b:Year>
    <b:Edition>37(3): 341-9</b:Edition>
    <b:RefOrder>70</b:RefOrder>
  </b:Source>
  <b:Source>
    <b:Tag>Sta11</b:Tag>
    <b:SourceType>ArticleInAPeriodical</b:SourceType>
    <b:Guid>{5105E679-7AC9-4113-BEF9-5A5CA615EF6E}</b:Guid>
    <b:LCID>0</b:LCID>
    <b:Author>
      <b:Author>
        <b:NameList>
          <b:Person>
            <b:Last>Stangl B</b:Last>
            <b:First>Hirshman</b:First>
            <b:Middle>E, Verbalis J</b:Middle>
          </b:Person>
        </b:NameList>
      </b:Author>
    </b:Author>
    <b:Title>Administration of dehydroepiandrosterone (DHEA) enhances visual-spatial performance in postmenopausal women</b:Title>
    <b:PeriodicalTitle>Behav Neurosci</b:PeriodicalTitle>
    <b:Year>2011</b:Year>
    <b:Edition>125(5): 742-52</b:Edition>
    <b:RefOrder>71</b:RefOrder>
  </b:Source>
  <b:Source>
    <b:Tag>Ber94</b:Tag>
    <b:SourceType>ArticleInAPeriodical</b:SourceType>
    <b:Guid>{2B8A0DCC-4140-4387-94E7-9D4B8597D4E9}</b:Guid>
    <b:LCID>0</b:LCID>
    <b:Author>
      <b:Author>
        <b:NameList>
          <b:Person>
            <b:Last>Bertagna X</b:Last>
            <b:First>Coste</b:First>
            <b:Middle>J, Raux-Demay MC, Letrait M, Strauch G</b:Middle>
          </b:Person>
        </b:NameList>
      </b:Author>
    </b:Author>
    <b:Title>The combined corticotropin-releasing hormone/lysine vasopressin test discloses a corticotroph phenotype</b:Title>
    <b:PeriodicalTitle>J Clin Endocrinol Metab</b:PeriodicalTitle>
    <b:Year>1994</b:Year>
    <b:Edition>79(2): 390-4</b:Edition>
    <b:RefOrder>72</b:RefOrder>
  </b:Source>
  <b:Source>
    <b:Tag>Cos94</b:Tag>
    <b:SourceType>ArticleInAPeriodical</b:SourceType>
    <b:Guid>{514B8F27-445E-4B34-AC53-FEA08DC6D4A3}</b:Guid>
    <b:LCID>0</b:LCID>
    <b:Author>
      <b:Author>
        <b:NameList>
          <b:Person>
            <b:Last>Coste J</b:Last>
            <b:First>Strauch</b:First>
            <b:Middle>G, Letrait M, Bertagna X</b:Middle>
          </b:Person>
        </b:NameList>
      </b:Author>
    </b:Author>
    <b:Title>Reliability of hormonal levels for assessing the hypothalamic-pituitary-adrenocortical system in clinical pharmacology</b:Title>
    <b:PeriodicalTitle>Br J Clin Pharmacol</b:PeriodicalTitle>
    <b:Year>1994</b:Year>
    <b:Edition>38(5): 474-9</b:Edition>
    <b:RefOrder>73</b:RefOrder>
  </b:Source>
  <b:Source>
    <b:Tag>Kir96</b:Tag>
    <b:SourceType>ArticleInAPeriodical</b:SourceType>
    <b:Guid>{DC4BB962-2B74-48FF-A251-9CC2696E6664}</b:Guid>
    <b:LCID>0</b:LCID>
    <b:Author>
      <b:Author>
        <b:NameList>
          <b:Person>
            <b:Last>Kirschbaum C</b:Last>
            <b:First>Wolf</b:First>
            <b:Middle>OT, May M, Wippich W, Hellhammer DH</b:Middle>
          </b:Person>
        </b:NameList>
      </b:Author>
    </b:Author>
    <b:Title>Stress- and treatment induced elevation of free cortisol levels associated with impaired declarative memory in healthy adults</b:Title>
    <b:PeriodicalTitle>Life Sciences</b:PeriodicalTitle>
    <b:Year>1996</b:Year>
    <b:Edition>58: 1475-1483</b:Edition>
    <b:RefOrder>74</b:RefOrder>
  </b:Source>
  <b:Source>
    <b:Tag>Lup97</b:Tag>
    <b:SourceType>ArticleInAPeriodical</b:SourceType>
    <b:Guid>{7C5F20F7-F773-4C65-A7BA-DAC80CB84DE1}</b:Guid>
    <b:LCID>0</b:LCID>
    <b:Author>
      <b:Author>
        <b:NameList>
          <b:Person>
            <b:Last>Lupien SJ</b:Last>
            <b:First>McEwen</b:First>
            <b:Middle>BS</b:Middle>
          </b:Person>
        </b:NameList>
      </b:Author>
    </b:Author>
    <b:Title>The acute effects of corticosteroids on cognition: integration of animal and human model studies</b:Title>
    <b:PeriodicalTitle>Brain Research Reviews</b:PeriodicalTitle>
    <b:Year>1997</b:Year>
    <b:Edition>24: 1-27</b:Edition>
    <b:RefOrder>75</b:RefOrder>
  </b:Source>
  <b:Source>
    <b:Tag>Kim98</b:Tag>
    <b:SourceType>ArticleInAPeriodical</b:SourceType>
    <b:Guid>{4C7DF3D1-4C4B-4180-8BB9-0CBD062CBED8}</b:Guid>
    <b:LCID>0</b:LCID>
    <b:Author>
      <b:Author>
        <b:NameList>
          <b:Person>
            <b:Last>Kimonides VG</b:Last>
            <b:First>Khatibi</b:First>
            <b:Middle>NH, Svendsen CN, Sofroniew MV, Herbert J</b:Middle>
          </b:Person>
        </b:NameList>
      </b:Author>
    </b:Author>
    <b:Title>Dehydroepiandrosterone (DHEA) and DHEA-sulfate (DHEAS) protect hippocampal neurons against excitatory amino acid-induced neurotoxicity</b:Title>
    <b:PeriodicalTitle>Proc Natl Acad Sci</b:PeriodicalTitle>
    <b:Year>1998</b:Year>
    <b:Edition>95: 1852-7</b:Edition>
    <b:RefOrder>76</b:RefOrder>
  </b:Source>
  <b:Source>
    <b:Tag>Yue12</b:Tag>
    <b:SourceType>ArticleInAPeriodical</b:SourceType>
    <b:Guid>{9ADDCFC6-4C47-4928-9543-72A9D47618D5}</b:Guid>
    <b:LCID>0</b:LCID>
    <b:Author>
      <b:Author>
        <b:NameList>
          <b:Person>
            <b:Last>Yuen EY</b:Last>
            <b:First>Wei</b:First>
            <b:Middle>J, Liu W, Zhong P, Li X, Yan Z</b:Middle>
          </b:Person>
        </b:NameList>
      </b:Author>
    </b:Author>
    <b:Title>Repeated stress causes cognitive impairment by suppressing glutamate receptor expression and function in prefrontal cortex</b:Title>
    <b:PeriodicalTitle>Neuron</b:PeriodicalTitle>
    <b:Year>2012</b:Year>
    <b:Edition>73(5): 962-77</b:Edition>
    <b:RefOrder>77</b:RefOrder>
  </b:Source>
  <b:Source>
    <b:Tag>Lab97</b:Tag>
    <b:SourceType>ArticleInAPeriodical</b:SourceType>
    <b:Guid>{7E42CCF3-1F9C-4B6D-9506-6F45FCDD963B}</b:Guid>
    <b:LCID>0</b:LCID>
    <b:Author>
      <b:Author>
        <b:NameList>
          <b:Person>
            <b:Last>Labrie F</b:Last>
            <b:First>Bélanger</b:First>
            <b:Middle>A, Cusan L, Candas B</b:Middle>
          </b:Person>
        </b:NameList>
      </b:Author>
    </b:Author>
    <b:Title>Physiological changes in dehydroepiandrosterone are not reflected by serum levels of active androgens and estrogens but of their metabolites: intracrinology</b:Title>
    <b:PeriodicalTitle>J Clin Endocrinol Metab</b:PeriodicalTitle>
    <b:Year>1997</b:Year>
    <b:Edition>82(8): 2403-9</b:Edition>
    <b:RefOrder>78</b:RefOrder>
  </b:Source>
  <b:Source>
    <b:Tag>Hir041</b:Tag>
    <b:SourceType>ArticleInAPeriodical</b:SourceType>
    <b:Guid>{AADD86E9-5F74-4EBD-97D9-595B2EE9C8F9}</b:Guid>
    <b:LCID>0</b:LCID>
    <b:Author>
      <b:Author>
        <b:NameList>
          <b:Person>
            <b:Last>Hirshman E</b:Last>
            <b:First>Merritt</b:First>
            <b:Middle>P, Wang CC, Wierman M, Budescu DV, Kohrt W, Templin JL, Bhasin S</b:Middle>
          </b:Person>
        </b:NameList>
      </b:Author>
    </b:Author>
    <b:Year>2004</b:Year>
    <b:Title>Evidence that androgenic and estrogenic metabolites contribute to the effects of dehydroepiandrosterone on cognition in postmenopausal women</b:Title>
    <b:PeriodicalTitle>Horm Behav</b:PeriodicalTitle>
    <b:Edition>45(2): 144-55</b:Edition>
    <b:RefOrder>79</b:RefOrder>
  </b:Source>
  <b:Source>
    <b:Tag>Gas08</b:Tag>
    <b:SourceType>ArticleInAPeriodical</b:SourceType>
    <b:Guid>{AD75D8C9-B308-4C84-8961-A70E52432234}</b:Guid>
    <b:LCID>0</b:LCID>
    <b:Author>
      <b:Author>
        <b:NameList>
          <b:Person>
            <b:Last>Gasbarri A</b:Last>
            <b:First>Pompili</b:First>
            <b:Middle>A, D'Onofrio A, Abreu CT, Tavares MC</b:Middle>
          </b:Person>
        </b:NameList>
      </b:Author>
    </b:Author>
    <b:Title>Working memory for emotional facial expressions: role of estrogen in humans and non-human primates</b:Title>
    <b:PeriodicalTitle>Rev Neurosci</b:PeriodicalTitle>
    <b:Year>2008</b:Year>
    <b:Edition>19(2-3): 129-48</b:Edition>
    <b:RefOrder>80</b:RefOrder>
  </b:Source>
  <b:Source>
    <b:Tag>Eng11</b:Tag>
    <b:SourceType>ArticleInAPeriodical</b:SourceType>
    <b:Guid>{1932F96F-1D2F-4022-8BAC-D9FA0EEB2713}</b:Guid>
    <b:LCID>0</b:LCID>
    <b:Author>
      <b:Author>
        <b:NameList>
          <b:Person>
            <b:Last>Engler-Chiurazzi E</b:Last>
            <b:First>Tsang</b:First>
            <b:Middle>C, Nonnenmacher S, Liang WS, Corneveaux JJ, Prokai L, Huentelman MJ, Bimonte-Nelson HA</b:Middle>
          </b:Person>
        </b:NameList>
      </b:Author>
    </b:Author>
    <b:Year>2011</b:Year>
    <b:Title>Tonic Premarin dose-dependently enhances memory, affects neurotrophin protein levels and alters gene expression in middle-aged rats</b:Title>
    <b:PeriodicalTitle>Neurobiol Aging</b:PeriodicalTitle>
    <b:Edition>32(4): 680-97</b:Edition>
    <b:RefOrder>81</b:RefOrder>
  </b:Source>
  <b:Source>
    <b:Tag>Gru03</b:Tag>
    <b:SourceType>ArticleInAPeriodical</b:SourceType>
    <b:Guid>{7171E581-BA8B-4F6F-8D06-8A16FF105E0D}</b:Guid>
    <b:LCID>0</b:LCID>
    <b:Author>
      <b:Author>
        <b:NameList>
          <b:Person>
            <b:Last>Gruenewald DA</b:Last>
            <b:First>Matsumoto</b:First>
            <b:Middle>AM</b:Middle>
          </b:Person>
        </b:NameList>
      </b:Author>
    </b:Author>
    <b:Title>Testosterone supplementation therapy for older men: potential benefits and risks</b:Title>
    <b:PeriodicalTitle>J Am Geriatr Soc</b:PeriodicalTitle>
    <b:Year>2003</b:Year>
    <b:Edition>51(1): 101-15</b:Edition>
    <b:RefOrder>82</b:RefOrder>
  </b:Source>
  <b:Source>
    <b:Tag>Mor03</b:Tag>
    <b:SourceType>ArticleInAPeriodical</b:SourceType>
    <b:Guid>{C33F5E95-8A05-404B-B2FF-14AB72498090}</b:Guid>
    <b:LCID>0</b:LCID>
    <b:Author>
      <b:Author>
        <b:NameList>
          <b:Person>
            <b:Last>Morley</b:Last>
            <b:First>JE</b:First>
          </b:Person>
        </b:NameList>
      </b:Author>
    </b:Author>
    <b:Title>Testosterone and behavior</b:Title>
    <b:PeriodicalTitle>Clin Geriatr Med</b:PeriodicalTitle>
    <b:Year>2003</b:Year>
    <b:Edition>19(3): 605-16</b:Edition>
    <b:RefOrder>83</b:RefOrder>
  </b:Source>
  <b:Source>
    <b:Tag>Rus12</b:Tag>
    <b:SourceType>ArticleInAPeriodical</b:SourceType>
    <b:Guid>{7BB4F9CC-0079-4FE0-ABCB-554E6C131961}</b:Guid>
    <b:LCID>1033</b:LCID>
    <b:Author>
      <b:Author>
        <b:NameList>
          <b:Person>
            <b:Last>Russo SJ</b:Last>
            <b:First>Murrough</b:First>
            <b:Middle>JW, Han MH, Charney DS, Nestler EJ</b:Middle>
          </b:Person>
        </b:NameList>
      </b:Author>
    </b:Author>
    <b:Title>Neurobiology of resilience</b:Title>
    <b:PeriodicalTitle>Nature Neuroscience</b:PeriodicalTitle>
    <b:Year>2012</b:Year>
    <b:Edition>15(11): 1475-84</b:Edition>
    <b:RefOrder>18</b:RefOrder>
  </b:Source>
  <b:Source>
    <b:Tag>Kre12</b:Tag>
    <b:SourceType>ArticleInAPeriodical</b:SourceType>
    <b:Guid>{E7BD77E2-DF26-4717-A328-AC663BE29BCA}</b:Guid>
    <b:LCID>0</b:LCID>
    <b:Author>
      <b:Author>
        <b:NameList>
          <b:Person>
            <b:Last>Kremen WS</b:Last>
            <b:First>Lachman</b:First>
            <b:Middle>ME, Pruessner JC, Sliwinski M, Wilson RS</b:Middle>
          </b:Person>
        </b:NameList>
      </b:Author>
    </b:Author>
    <b:Title>Mechanisms of age-related cognitive change and targets for intervention: social interactions and stress</b:Title>
    <b:PeriodicalTitle>J Gerontol A Biol Sci Med Sci</b:PeriodicalTitle>
    <b:Year>2012</b:Year>
    <b:Edition>67(7): 760-5</b:Edition>
    <b:RefOrder>41</b:RefOrder>
  </b:Source>
  <b:Source>
    <b:Tag>Wol98</b:Tag>
    <b:SourceType>ArticleInAPeriodical</b:SourceType>
    <b:Guid>{CE16A0EE-46FF-4EEB-9A72-97A0FAF8B5C1}</b:Guid>
    <b:LCID>1033</b:LCID>
    <b:Author>
      <b:Author>
        <b:NameList>
          <b:Person>
            <b:Last>Wolf OT</b:Last>
            <b:First>Kudielka</b:First>
            <b:Middle>BM, Hellhammer DH, Hellhammer J, Kirschbaum C</b:Middle>
          </b:Person>
        </b:NameList>
      </b:Author>
    </b:Author>
    <b:Title>Opposing effects of DHEA replacement in elderly subjects on declarative memory and attention after exposure to a laboratory stressor</b:Title>
    <b:PeriodicalTitle>Psychoneuroendocrinology</b:PeriodicalTitle>
    <b:Year>1998</b:Year>
    <b:Edition>23(6), 617-629</b:Edition>
    <b:RefOrder>20</b:RefOrder>
  </b:Source>
</b:Sources>
</file>

<file path=customXml/itemProps1.xml><?xml version="1.0" encoding="utf-8"?>
<ds:datastoreItem xmlns:ds="http://schemas.openxmlformats.org/officeDocument/2006/customXml" ds:itemID="{90C62DF8-154C-4B73-BB81-CEA12B589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1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ndogenous DHEA relation to working memory and distraction – behavioural and electrophysiological evidence from an auditory-visual distraction paradigm</vt:lpstr>
    </vt:vector>
  </TitlesOfParts>
  <Company/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dogenous DHEA relation to working memory and distraction – behavioural and electrophysiological evidence from an auditory-visual distraction paradigm</dc:title>
  <dc:creator>Sónia do Vale</dc:creator>
  <cp:lastModifiedBy>Sónia do Vale</cp:lastModifiedBy>
  <cp:revision>3</cp:revision>
  <cp:lastPrinted>2013-07-11T16:37:00Z</cp:lastPrinted>
  <dcterms:created xsi:type="dcterms:W3CDTF">2014-07-20T15:16:00Z</dcterms:created>
  <dcterms:modified xsi:type="dcterms:W3CDTF">2014-07-20T15:34:00Z</dcterms:modified>
</cp:coreProperties>
</file>